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0344E" w14:textId="61435665" w:rsidR="005E3D82" w:rsidRDefault="005E3D82" w:rsidP="0031073D">
      <w:pPr>
        <w:rPr>
          <w:rFonts w:ascii="Times New Roman" w:hAnsi="Times New Roman" w:cs="Times New Roman"/>
          <w:b/>
          <w:sz w:val="24"/>
          <w:szCs w:val="24"/>
        </w:rPr>
      </w:pPr>
      <w:r w:rsidRPr="001B74C1">
        <w:rPr>
          <w:rFonts w:ascii="Times New Roman" w:hAnsi="Times New Roman" w:cs="Times New Roman"/>
          <w:b/>
          <w:sz w:val="24"/>
          <w:szCs w:val="24"/>
        </w:rPr>
        <w:t>Appendix 1. Questionnaire used to assess egg purchasing behavior, consumption habits, nutritional knowledge, and perceptions of egg quality and production systems</w:t>
      </w:r>
    </w:p>
    <w:p w14:paraId="59E03181" w14:textId="5565A8E9" w:rsidR="00552A64" w:rsidRPr="00552A64" w:rsidRDefault="00552A64" w:rsidP="0031073D">
      <w:pPr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>(</w:t>
      </w:r>
      <w:r w:rsidRPr="00552A64">
        <w:rPr>
          <w:rFonts w:ascii="Times New Roman" w:hAnsi="Times New Roman" w:cs="Times New Roman"/>
          <w:bCs/>
          <w:szCs w:val="20"/>
        </w:rPr>
        <w:t>The questionnaire included automated skip logic programmed within the online survey platform, so respondents were automatically routed to the appropriate subsequent question according to their previous response</w:t>
      </w:r>
      <w:r>
        <w:rPr>
          <w:rFonts w:ascii="Times New Roman" w:hAnsi="Times New Roman" w:cs="Times New Roman"/>
          <w:bCs/>
          <w:szCs w:val="20"/>
        </w:rPr>
        <w:t>)</w:t>
      </w:r>
    </w:p>
    <w:p w14:paraId="7F0670B4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1. Age *</w:t>
      </w:r>
    </w:p>
    <w:p w14:paraId="351EA912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Open-ended</w:t>
      </w:r>
    </w:p>
    <w:p w14:paraId="7448DECB" w14:textId="4E11FACC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1B74C1">
        <w:rPr>
          <w:rFonts w:ascii="Times New Roman" w:hAnsi="Times New Roman" w:cs="Times New Roman"/>
          <w:b/>
          <w:bCs/>
          <w:sz w:val="24"/>
          <w:szCs w:val="24"/>
        </w:rPr>
        <w:t>Gender</w:t>
      </w:r>
      <w:r w:rsidRPr="005E3D82">
        <w:rPr>
          <w:rFonts w:ascii="Times New Roman" w:hAnsi="Times New Roman" w:cs="Times New Roman"/>
          <w:b/>
          <w:bCs/>
          <w:sz w:val="24"/>
          <w:szCs w:val="24"/>
        </w:rPr>
        <w:t xml:space="preserve"> *</w:t>
      </w:r>
    </w:p>
    <w:p w14:paraId="2A9807FC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25771A4D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Male</w:t>
      </w:r>
    </w:p>
    <w:p w14:paraId="6538C7F3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Female</w:t>
      </w:r>
    </w:p>
    <w:p w14:paraId="4E5B9629" w14:textId="77777777" w:rsidR="005E3D82" w:rsidRPr="001B74C1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Prefer not to say</w:t>
      </w:r>
    </w:p>
    <w:p w14:paraId="041DDE3A" w14:textId="77777777" w:rsidR="005E3D82" w:rsidRPr="005E3D82" w:rsidRDefault="005E3D82" w:rsidP="005E3D82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4F9DF326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3. Occupation *</w:t>
      </w:r>
    </w:p>
    <w:p w14:paraId="7985EA3E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21784CE1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tudent (agronomy/veterinary/animal production/zootechnics)</w:t>
      </w:r>
    </w:p>
    <w:p w14:paraId="1F2A0D10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tudent (other disciplines)</w:t>
      </w:r>
    </w:p>
    <w:p w14:paraId="2B43D091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usiness owner or employee (agronomy/veterinary/animal production/zootechnics)</w:t>
      </w:r>
    </w:p>
    <w:p w14:paraId="63A51587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usiness owner or employee (other disciplines)</w:t>
      </w:r>
    </w:p>
    <w:p w14:paraId="4F37C77D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Retired (other disciplines)</w:t>
      </w:r>
    </w:p>
    <w:p w14:paraId="29ECF262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Unemployed</w:t>
      </w:r>
    </w:p>
    <w:p w14:paraId="021B69A1" w14:textId="77777777" w:rsidR="005E3D82" w:rsidRPr="001B74C1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Homemaker</w:t>
      </w:r>
    </w:p>
    <w:p w14:paraId="04904217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70AFF8A9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4. What is the highest level of education you have completed? *</w:t>
      </w:r>
    </w:p>
    <w:p w14:paraId="29E36DEC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14FCD153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Primary education</w:t>
      </w:r>
    </w:p>
    <w:p w14:paraId="41F727C8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econdary education</w:t>
      </w:r>
    </w:p>
    <w:p w14:paraId="41BDFA33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Technical education/training</w:t>
      </w:r>
    </w:p>
    <w:p w14:paraId="30344880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achelor’s degree</w:t>
      </w:r>
    </w:p>
    <w:p w14:paraId="60CE2566" w14:textId="77777777" w:rsidR="005E3D82" w:rsidRPr="005E3D82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University degree</w:t>
      </w:r>
    </w:p>
    <w:p w14:paraId="5A92F978" w14:textId="77777777" w:rsidR="00552A64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52A64">
        <w:rPr>
          <w:rFonts w:ascii="Times New Roman" w:hAnsi="Times New Roman" w:cs="Times New Roman"/>
          <w:sz w:val="24"/>
          <w:szCs w:val="24"/>
        </w:rPr>
        <w:t xml:space="preserve">Specialization, diploma, master’s degree </w:t>
      </w:r>
    </w:p>
    <w:p w14:paraId="71295825" w14:textId="1272D646" w:rsidR="005E3D82" w:rsidRPr="00552A64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52A64">
        <w:rPr>
          <w:rFonts w:ascii="Times New Roman" w:hAnsi="Times New Roman" w:cs="Times New Roman"/>
          <w:sz w:val="24"/>
          <w:szCs w:val="24"/>
        </w:rPr>
        <w:t>Doctorate</w:t>
      </w:r>
    </w:p>
    <w:p w14:paraId="5A2767B2" w14:textId="10B93EB1" w:rsidR="005E3D82" w:rsidRPr="001B74C1" w:rsidRDefault="005E3D82" w:rsidP="001B74C1">
      <w:pPr>
        <w:numPr>
          <w:ilvl w:val="0"/>
          <w:numId w:val="3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Other</w:t>
      </w:r>
    </w:p>
    <w:p w14:paraId="2F2099CE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34C1F301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5. Do you live or have you lived in the countryside? *</w:t>
      </w:r>
    </w:p>
    <w:p w14:paraId="0F9430F4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4326ADF9" w14:textId="77777777" w:rsidR="005E3D82" w:rsidRPr="005E3D82" w:rsidRDefault="005E3D82" w:rsidP="001B74C1">
      <w:pPr>
        <w:numPr>
          <w:ilvl w:val="0"/>
          <w:numId w:val="36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Yes, I currently live there</w:t>
      </w:r>
    </w:p>
    <w:p w14:paraId="3DECFF2D" w14:textId="77777777" w:rsidR="005E3D82" w:rsidRPr="005E3D82" w:rsidRDefault="005E3D82" w:rsidP="001B74C1">
      <w:pPr>
        <w:numPr>
          <w:ilvl w:val="0"/>
          <w:numId w:val="36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 xml:space="preserve">Yes, I </w:t>
      </w:r>
      <w:proofErr w:type="gramStart"/>
      <w:r w:rsidRPr="005E3D82">
        <w:rPr>
          <w:rFonts w:ascii="Times New Roman" w:hAnsi="Times New Roman" w:cs="Times New Roman"/>
          <w:sz w:val="24"/>
          <w:szCs w:val="24"/>
        </w:rPr>
        <w:t>have lived</w:t>
      </w:r>
      <w:proofErr w:type="gramEnd"/>
      <w:r w:rsidRPr="005E3D82">
        <w:rPr>
          <w:rFonts w:ascii="Times New Roman" w:hAnsi="Times New Roman" w:cs="Times New Roman"/>
          <w:sz w:val="24"/>
          <w:szCs w:val="24"/>
        </w:rPr>
        <w:t xml:space="preserve"> there</w:t>
      </w:r>
    </w:p>
    <w:p w14:paraId="48063365" w14:textId="77777777" w:rsidR="005E3D82" w:rsidRPr="005E3D82" w:rsidRDefault="005E3D82" w:rsidP="001B74C1">
      <w:pPr>
        <w:numPr>
          <w:ilvl w:val="0"/>
          <w:numId w:val="36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No, but I travel there frequently</w:t>
      </w:r>
    </w:p>
    <w:p w14:paraId="30EE7F8F" w14:textId="77777777" w:rsidR="005E3D82" w:rsidRPr="001B74C1" w:rsidRDefault="005E3D82" w:rsidP="001B74C1">
      <w:pPr>
        <w:numPr>
          <w:ilvl w:val="0"/>
          <w:numId w:val="36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4D7FA7CC" w14:textId="77777777" w:rsidR="001B74C1" w:rsidRPr="001B74C1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2B988979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48A070EF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6. Municipality of residence *</w:t>
      </w:r>
    </w:p>
    <w:p w14:paraId="4E194E73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Open-ended</w:t>
      </w:r>
    </w:p>
    <w:p w14:paraId="3BE37283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7. Number of people living in the household *</w:t>
      </w:r>
    </w:p>
    <w:p w14:paraId="1FACD22D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4407BFDF" w14:textId="77777777" w:rsidR="005E3D82" w:rsidRPr="005E3D82" w:rsidRDefault="005E3D82" w:rsidP="001B74C1">
      <w:pPr>
        <w:numPr>
          <w:ilvl w:val="0"/>
          <w:numId w:val="37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1</w:t>
      </w:r>
    </w:p>
    <w:p w14:paraId="78589856" w14:textId="77777777" w:rsidR="005E3D82" w:rsidRPr="005E3D82" w:rsidRDefault="005E3D82" w:rsidP="001B74C1">
      <w:pPr>
        <w:numPr>
          <w:ilvl w:val="0"/>
          <w:numId w:val="37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2</w:t>
      </w:r>
    </w:p>
    <w:p w14:paraId="79D922A2" w14:textId="77777777" w:rsidR="005E3D82" w:rsidRPr="005E3D82" w:rsidRDefault="005E3D82" w:rsidP="001B74C1">
      <w:pPr>
        <w:numPr>
          <w:ilvl w:val="0"/>
          <w:numId w:val="37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3</w:t>
      </w:r>
    </w:p>
    <w:p w14:paraId="1A12A9C0" w14:textId="77777777" w:rsidR="005E3D82" w:rsidRPr="005E3D82" w:rsidRDefault="005E3D82" w:rsidP="001B74C1">
      <w:pPr>
        <w:numPr>
          <w:ilvl w:val="0"/>
          <w:numId w:val="37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4</w:t>
      </w:r>
    </w:p>
    <w:p w14:paraId="5906D8D4" w14:textId="77777777" w:rsidR="005E3D82" w:rsidRPr="005E3D82" w:rsidRDefault="005E3D82" w:rsidP="001B74C1">
      <w:pPr>
        <w:numPr>
          <w:ilvl w:val="0"/>
          <w:numId w:val="37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5</w:t>
      </w:r>
    </w:p>
    <w:p w14:paraId="76B9320D" w14:textId="77777777" w:rsidR="005E3D82" w:rsidRPr="001B74C1" w:rsidRDefault="005E3D82" w:rsidP="001B74C1">
      <w:pPr>
        <w:numPr>
          <w:ilvl w:val="0"/>
          <w:numId w:val="37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More than 5</w:t>
      </w:r>
    </w:p>
    <w:p w14:paraId="67AC376A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39C21249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8. Average monthly income *</w:t>
      </w:r>
    </w:p>
    <w:p w14:paraId="65445435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1C9AD7B3" w14:textId="77777777" w:rsidR="001B74C1" w:rsidRPr="001B74C1" w:rsidRDefault="001B74C1" w:rsidP="001B74C1">
      <w:pPr>
        <w:pStyle w:val="Prrafodelista"/>
        <w:numPr>
          <w:ilvl w:val="0"/>
          <w:numId w:val="38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Less than USD 556</w:t>
      </w:r>
    </w:p>
    <w:p w14:paraId="7B51A339" w14:textId="77777777" w:rsidR="001B74C1" w:rsidRPr="001B74C1" w:rsidRDefault="001B74C1" w:rsidP="001B74C1">
      <w:pPr>
        <w:pStyle w:val="Prrafodelista"/>
        <w:numPr>
          <w:ilvl w:val="0"/>
          <w:numId w:val="38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USD 556–1,111</w:t>
      </w:r>
    </w:p>
    <w:p w14:paraId="05EFC091" w14:textId="77777777" w:rsidR="001B74C1" w:rsidRPr="001B74C1" w:rsidRDefault="001B74C1" w:rsidP="001B74C1">
      <w:pPr>
        <w:pStyle w:val="Prrafodelista"/>
        <w:numPr>
          <w:ilvl w:val="0"/>
          <w:numId w:val="38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USD 1,111–2,222</w:t>
      </w:r>
    </w:p>
    <w:p w14:paraId="354DD365" w14:textId="77777777" w:rsidR="001B74C1" w:rsidRPr="001B74C1" w:rsidRDefault="001B74C1" w:rsidP="001B74C1">
      <w:pPr>
        <w:pStyle w:val="Prrafodelista"/>
        <w:numPr>
          <w:ilvl w:val="0"/>
          <w:numId w:val="38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More than USD 2,222</w:t>
      </w:r>
    </w:p>
    <w:p w14:paraId="6D4D185C" w14:textId="7A233FA7" w:rsidR="005E3D82" w:rsidRPr="005E3D82" w:rsidRDefault="005E3D82" w:rsidP="001B74C1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9. Do you consume eggs? *</w:t>
      </w:r>
    </w:p>
    <w:p w14:paraId="41AC84EC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1274232F" w14:textId="77777777" w:rsidR="005E3D82" w:rsidRPr="005E3D82" w:rsidRDefault="005E3D82" w:rsidP="001B74C1">
      <w:pPr>
        <w:numPr>
          <w:ilvl w:val="0"/>
          <w:numId w:val="39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Yes (skip to question 11)</w:t>
      </w:r>
    </w:p>
    <w:p w14:paraId="0C768690" w14:textId="77777777" w:rsidR="005E3D82" w:rsidRPr="001B74C1" w:rsidRDefault="005E3D82" w:rsidP="001B74C1">
      <w:pPr>
        <w:numPr>
          <w:ilvl w:val="0"/>
          <w:numId w:val="39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No (skip to question 10)</w:t>
      </w:r>
    </w:p>
    <w:p w14:paraId="1F19BB9A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3A14F68A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10. Why do you NOT consume eggs? *</w:t>
      </w:r>
    </w:p>
    <w:p w14:paraId="5142D6C3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Select up to 3 options.</w:t>
      </w:r>
    </w:p>
    <w:p w14:paraId="0C35CD63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Multiple selection (maximum 3)</w:t>
      </w:r>
    </w:p>
    <w:p w14:paraId="0714FA94" w14:textId="77777777" w:rsidR="005E3D82" w:rsidRPr="001B74C1" w:rsidRDefault="005E3D82" w:rsidP="001B74C1">
      <w:pPr>
        <w:pStyle w:val="Prrafodelista"/>
        <w:numPr>
          <w:ilvl w:val="0"/>
          <w:numId w:val="40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It is not part of my diet</w:t>
      </w:r>
    </w:p>
    <w:p w14:paraId="4ADDA84D" w14:textId="77777777" w:rsidR="005E3D82" w:rsidRPr="001B74C1" w:rsidRDefault="005E3D82" w:rsidP="001B74C1">
      <w:pPr>
        <w:pStyle w:val="Prrafodelista"/>
        <w:numPr>
          <w:ilvl w:val="0"/>
          <w:numId w:val="40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I do not like them</w:t>
      </w:r>
    </w:p>
    <w:p w14:paraId="348E7614" w14:textId="77777777" w:rsidR="005E3D82" w:rsidRPr="001B74C1" w:rsidRDefault="005E3D82" w:rsidP="001B74C1">
      <w:pPr>
        <w:pStyle w:val="Prrafodelista"/>
        <w:numPr>
          <w:ilvl w:val="0"/>
          <w:numId w:val="40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Because of health problems</w:t>
      </w:r>
    </w:p>
    <w:p w14:paraId="5854AA84" w14:textId="77777777" w:rsidR="005E3D82" w:rsidRPr="001B74C1" w:rsidRDefault="005E3D82" w:rsidP="001B74C1">
      <w:pPr>
        <w:pStyle w:val="Prrafodelista"/>
        <w:numPr>
          <w:ilvl w:val="0"/>
          <w:numId w:val="40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Because of how animals are treated</w:t>
      </w:r>
    </w:p>
    <w:p w14:paraId="431E6E35" w14:textId="77777777" w:rsidR="005E3D82" w:rsidRPr="001B74C1" w:rsidRDefault="005E3D82" w:rsidP="001B74C1">
      <w:pPr>
        <w:pStyle w:val="Prrafodelista"/>
        <w:numPr>
          <w:ilvl w:val="0"/>
          <w:numId w:val="40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Concern for the environment</w:t>
      </w:r>
    </w:p>
    <w:p w14:paraId="0176C272" w14:textId="14E8CD60" w:rsidR="005E3D82" w:rsidRPr="001B74C1" w:rsidRDefault="005E3D82" w:rsidP="001B74C1">
      <w:pPr>
        <w:pStyle w:val="Prrafodelista"/>
        <w:numPr>
          <w:ilvl w:val="0"/>
          <w:numId w:val="40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Other</w:t>
      </w:r>
    </w:p>
    <w:p w14:paraId="248B37FB" w14:textId="77777777" w:rsidR="00C44CED" w:rsidRDefault="00C44C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7C52BF" w14:textId="6CB9875F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lastRenderedPageBreak/>
        <w:t>11. How often do you consume eggs? *</w:t>
      </w:r>
    </w:p>
    <w:p w14:paraId="267F702F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01FF8C3A" w14:textId="77777777" w:rsidR="005E3D82" w:rsidRPr="001B74C1" w:rsidRDefault="005E3D82" w:rsidP="001B74C1">
      <w:pPr>
        <w:pStyle w:val="Prrafodelista"/>
        <w:numPr>
          <w:ilvl w:val="0"/>
          <w:numId w:val="41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Daily</w:t>
      </w:r>
    </w:p>
    <w:p w14:paraId="43B335AE" w14:textId="77777777" w:rsidR="005E3D82" w:rsidRPr="001B74C1" w:rsidRDefault="005E3D82" w:rsidP="001B74C1">
      <w:pPr>
        <w:pStyle w:val="Prrafodelista"/>
        <w:numPr>
          <w:ilvl w:val="0"/>
          <w:numId w:val="41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1-3 times per week</w:t>
      </w:r>
    </w:p>
    <w:p w14:paraId="4D1F3F49" w14:textId="77777777" w:rsidR="005E3D82" w:rsidRPr="001B74C1" w:rsidRDefault="005E3D82" w:rsidP="001B74C1">
      <w:pPr>
        <w:pStyle w:val="Prrafodelista"/>
        <w:numPr>
          <w:ilvl w:val="0"/>
          <w:numId w:val="41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Once a week</w:t>
      </w:r>
    </w:p>
    <w:p w14:paraId="42CBB3A7" w14:textId="77777777" w:rsidR="005E3D82" w:rsidRPr="001B74C1" w:rsidRDefault="005E3D82" w:rsidP="001B74C1">
      <w:pPr>
        <w:pStyle w:val="Prrafodelista"/>
        <w:numPr>
          <w:ilvl w:val="0"/>
          <w:numId w:val="41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Once every two weeks</w:t>
      </w:r>
    </w:p>
    <w:p w14:paraId="1BB7E93C" w14:textId="77777777" w:rsidR="005E3D82" w:rsidRPr="001B74C1" w:rsidRDefault="005E3D82" w:rsidP="001B74C1">
      <w:pPr>
        <w:pStyle w:val="Prrafodelista"/>
        <w:numPr>
          <w:ilvl w:val="0"/>
          <w:numId w:val="41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Once a month</w:t>
      </w:r>
    </w:p>
    <w:p w14:paraId="797B54EC" w14:textId="77777777" w:rsidR="005E3D82" w:rsidRPr="001B74C1" w:rsidRDefault="005E3D82" w:rsidP="001B74C1">
      <w:pPr>
        <w:pStyle w:val="Prrafodelista"/>
        <w:numPr>
          <w:ilvl w:val="0"/>
          <w:numId w:val="41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A few times a year</w:t>
      </w:r>
    </w:p>
    <w:p w14:paraId="0B75CF6F" w14:textId="77777777" w:rsidR="005E3D82" w:rsidRPr="001B74C1" w:rsidRDefault="005E3D82" w:rsidP="001B74C1">
      <w:pPr>
        <w:pStyle w:val="Prrafodelista"/>
        <w:numPr>
          <w:ilvl w:val="0"/>
          <w:numId w:val="41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Never</w:t>
      </w:r>
    </w:p>
    <w:p w14:paraId="354ECD44" w14:textId="77777777" w:rsidR="001B74C1" w:rsidRPr="001B74C1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41A385CE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12. Why do you consume eggs? *</w:t>
      </w:r>
    </w:p>
    <w:p w14:paraId="3950F751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Multiple selection (maximum 3)</w:t>
      </w:r>
    </w:p>
    <w:p w14:paraId="722CC334" w14:textId="77777777" w:rsidR="005E3D82" w:rsidRPr="005E3D82" w:rsidRDefault="005E3D82" w:rsidP="001B74C1">
      <w:pPr>
        <w:numPr>
          <w:ilvl w:val="0"/>
          <w:numId w:val="42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cause I like the taste</w:t>
      </w:r>
    </w:p>
    <w:p w14:paraId="3A49877E" w14:textId="77777777" w:rsidR="005E3D82" w:rsidRPr="005E3D82" w:rsidRDefault="005E3D82" w:rsidP="001B74C1">
      <w:pPr>
        <w:numPr>
          <w:ilvl w:val="0"/>
          <w:numId w:val="42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cause they are healthy</w:t>
      </w:r>
    </w:p>
    <w:p w14:paraId="31DFD24D" w14:textId="77777777" w:rsidR="005E3D82" w:rsidRPr="005E3D82" w:rsidRDefault="005E3D82" w:rsidP="001B74C1">
      <w:pPr>
        <w:numPr>
          <w:ilvl w:val="0"/>
          <w:numId w:val="42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cause they provide nutrients</w:t>
      </w:r>
    </w:p>
    <w:p w14:paraId="7293B288" w14:textId="77777777" w:rsidR="005E3D82" w:rsidRPr="005E3D82" w:rsidRDefault="005E3D82" w:rsidP="001B74C1">
      <w:pPr>
        <w:numPr>
          <w:ilvl w:val="0"/>
          <w:numId w:val="42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Out of habit</w:t>
      </w:r>
    </w:p>
    <w:p w14:paraId="2734EE17" w14:textId="77777777" w:rsidR="005E3D82" w:rsidRPr="005E3D82" w:rsidRDefault="005E3D82" w:rsidP="001B74C1">
      <w:pPr>
        <w:numPr>
          <w:ilvl w:val="0"/>
          <w:numId w:val="42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cause they are easy to prepare</w:t>
      </w:r>
    </w:p>
    <w:p w14:paraId="349EA460" w14:textId="77777777" w:rsidR="005E3D82" w:rsidRPr="005E3D82" w:rsidRDefault="005E3D82" w:rsidP="001B74C1">
      <w:pPr>
        <w:numPr>
          <w:ilvl w:val="0"/>
          <w:numId w:val="42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cause they are a low-cost source of protein</w:t>
      </w:r>
    </w:p>
    <w:p w14:paraId="4514BD4F" w14:textId="77777777" w:rsidR="005E3D82" w:rsidRPr="005E3D82" w:rsidRDefault="005E3D82" w:rsidP="001B74C1">
      <w:pPr>
        <w:numPr>
          <w:ilvl w:val="0"/>
          <w:numId w:val="42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cause many recipes require them</w:t>
      </w:r>
    </w:p>
    <w:p w14:paraId="47AF4FA6" w14:textId="77777777" w:rsidR="005E3D82" w:rsidRPr="001B74C1" w:rsidRDefault="005E3D82" w:rsidP="001B74C1">
      <w:pPr>
        <w:numPr>
          <w:ilvl w:val="0"/>
          <w:numId w:val="42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To vary my diet</w:t>
      </w:r>
    </w:p>
    <w:p w14:paraId="70C94910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2B8F65E1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13. At what time(s) do you consume eggs?</w:t>
      </w:r>
    </w:p>
    <w:p w14:paraId="374422A9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Multiple selection (maximum 3)</w:t>
      </w:r>
    </w:p>
    <w:p w14:paraId="4BF27088" w14:textId="77777777" w:rsidR="005E3D82" w:rsidRPr="001B74C1" w:rsidRDefault="005E3D82" w:rsidP="001B74C1">
      <w:pPr>
        <w:pStyle w:val="Prrafodelista"/>
        <w:numPr>
          <w:ilvl w:val="0"/>
          <w:numId w:val="43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Breakfast</w:t>
      </w:r>
    </w:p>
    <w:p w14:paraId="2ED3E1A8" w14:textId="77777777" w:rsidR="005E3D82" w:rsidRPr="001B74C1" w:rsidRDefault="005E3D82" w:rsidP="001B74C1">
      <w:pPr>
        <w:pStyle w:val="Prrafodelista"/>
        <w:numPr>
          <w:ilvl w:val="0"/>
          <w:numId w:val="43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Snack</w:t>
      </w:r>
    </w:p>
    <w:p w14:paraId="1184B21E" w14:textId="77777777" w:rsidR="005E3D82" w:rsidRPr="001B74C1" w:rsidRDefault="005E3D82" w:rsidP="001B74C1">
      <w:pPr>
        <w:pStyle w:val="Prrafodelista"/>
        <w:numPr>
          <w:ilvl w:val="0"/>
          <w:numId w:val="43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Lunch</w:t>
      </w:r>
    </w:p>
    <w:p w14:paraId="7EFA1705" w14:textId="77777777" w:rsidR="00F06A40" w:rsidRDefault="00F06A40" w:rsidP="001B74C1">
      <w:pPr>
        <w:pStyle w:val="Prrafodelista"/>
        <w:numPr>
          <w:ilvl w:val="0"/>
          <w:numId w:val="43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F06A40">
        <w:rPr>
          <w:rFonts w:ascii="Times New Roman" w:hAnsi="Times New Roman" w:cs="Times New Roman"/>
          <w:sz w:val="24"/>
          <w:szCs w:val="24"/>
        </w:rPr>
        <w:t xml:space="preserve">Dinner/evening meal </w:t>
      </w:r>
    </w:p>
    <w:p w14:paraId="02DEF1E1" w14:textId="04C2D37C" w:rsidR="005E3D82" w:rsidRPr="001B74C1" w:rsidRDefault="00F06A40" w:rsidP="001B74C1">
      <w:pPr>
        <w:pStyle w:val="Prrafodelista"/>
        <w:numPr>
          <w:ilvl w:val="0"/>
          <w:numId w:val="43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F06A40">
        <w:rPr>
          <w:rFonts w:ascii="Times New Roman" w:hAnsi="Times New Roman" w:cs="Times New Roman"/>
          <w:sz w:val="24"/>
          <w:szCs w:val="24"/>
        </w:rPr>
        <w:t xml:space="preserve">During </w:t>
      </w:r>
      <w:r>
        <w:rPr>
          <w:rFonts w:ascii="Times New Roman" w:hAnsi="Times New Roman" w:cs="Times New Roman"/>
          <w:sz w:val="24"/>
          <w:szCs w:val="24"/>
        </w:rPr>
        <w:t>o</w:t>
      </w:r>
      <w:r w:rsidR="005E3D82" w:rsidRPr="001B74C1">
        <w:rPr>
          <w:rFonts w:ascii="Times New Roman" w:hAnsi="Times New Roman" w:cs="Times New Roman"/>
          <w:sz w:val="24"/>
          <w:szCs w:val="24"/>
        </w:rPr>
        <w:t>uting</w:t>
      </w:r>
      <w:r>
        <w:rPr>
          <w:rFonts w:ascii="Times New Roman" w:hAnsi="Times New Roman" w:cs="Times New Roman"/>
          <w:sz w:val="24"/>
          <w:szCs w:val="24"/>
        </w:rPr>
        <w:t>s</w:t>
      </w:r>
      <w:r w:rsidR="008125DF">
        <w:rPr>
          <w:rFonts w:ascii="Times New Roman" w:hAnsi="Times New Roman" w:cs="Times New Roman"/>
          <w:sz w:val="24"/>
          <w:szCs w:val="24"/>
        </w:rPr>
        <w:t xml:space="preserve"> or </w:t>
      </w:r>
      <w:r w:rsidR="005E3D82" w:rsidRPr="001B74C1">
        <w:rPr>
          <w:rFonts w:ascii="Times New Roman" w:hAnsi="Times New Roman" w:cs="Times New Roman"/>
          <w:sz w:val="24"/>
          <w:szCs w:val="24"/>
        </w:rPr>
        <w:t>excursion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3536356A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3DF206E7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14. How many eggs do you consume on each occasion? *</w:t>
      </w:r>
    </w:p>
    <w:p w14:paraId="08FF8E4F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4F0334A1" w14:textId="77777777" w:rsidR="005E3D82" w:rsidRPr="005E3D82" w:rsidRDefault="005E3D82" w:rsidP="001B74C1">
      <w:pPr>
        <w:numPr>
          <w:ilvl w:val="0"/>
          <w:numId w:val="44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1</w:t>
      </w:r>
    </w:p>
    <w:p w14:paraId="4906ECB7" w14:textId="77777777" w:rsidR="005E3D82" w:rsidRPr="005E3D82" w:rsidRDefault="005E3D82" w:rsidP="001B74C1">
      <w:pPr>
        <w:numPr>
          <w:ilvl w:val="0"/>
          <w:numId w:val="44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2</w:t>
      </w:r>
    </w:p>
    <w:p w14:paraId="29B3F55C" w14:textId="77777777" w:rsidR="005E3D82" w:rsidRPr="005E3D82" w:rsidRDefault="005E3D82" w:rsidP="001B74C1">
      <w:pPr>
        <w:numPr>
          <w:ilvl w:val="0"/>
          <w:numId w:val="44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3</w:t>
      </w:r>
    </w:p>
    <w:p w14:paraId="77D88BD5" w14:textId="77777777" w:rsidR="005E3D82" w:rsidRPr="001B74C1" w:rsidRDefault="005E3D82" w:rsidP="001B74C1">
      <w:pPr>
        <w:numPr>
          <w:ilvl w:val="0"/>
          <w:numId w:val="44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4</w:t>
      </w:r>
    </w:p>
    <w:p w14:paraId="197396F9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79EAF963" w14:textId="77777777" w:rsidR="00C44CED" w:rsidRDefault="00C44C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795A2C" w14:textId="0BEF6464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lastRenderedPageBreak/>
        <w:t>15. Do you buy eggs for your household? *</w:t>
      </w:r>
    </w:p>
    <w:p w14:paraId="4F85241F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  <w:lang w:val="es-CL"/>
        </w:rPr>
      </w:pPr>
      <w:r w:rsidRPr="005E3D82">
        <w:rPr>
          <w:rFonts w:ascii="Times New Roman" w:hAnsi="Times New Roman" w:cs="Times New Roman"/>
          <w:i/>
          <w:sz w:val="24"/>
          <w:szCs w:val="24"/>
          <w:lang w:val="es-CL"/>
        </w:rPr>
        <w:t xml:space="preserve">Response </w:t>
      </w:r>
      <w:proofErr w:type="spellStart"/>
      <w:r w:rsidRPr="005E3D82">
        <w:rPr>
          <w:rFonts w:ascii="Times New Roman" w:hAnsi="Times New Roman" w:cs="Times New Roman"/>
          <w:i/>
          <w:sz w:val="24"/>
          <w:szCs w:val="24"/>
          <w:lang w:val="es-CL"/>
        </w:rPr>
        <w:t>type</w:t>
      </w:r>
      <w:proofErr w:type="spellEnd"/>
      <w:r w:rsidRPr="005E3D82">
        <w:rPr>
          <w:rFonts w:ascii="Times New Roman" w:hAnsi="Times New Roman" w:cs="Times New Roman"/>
          <w:i/>
          <w:sz w:val="24"/>
          <w:szCs w:val="24"/>
          <w:lang w:val="es-CL"/>
        </w:rPr>
        <w:t xml:space="preserve">: </w:t>
      </w:r>
      <w:proofErr w:type="gramStart"/>
      <w:r w:rsidRPr="005E3D82">
        <w:rPr>
          <w:rFonts w:ascii="Times New Roman" w:hAnsi="Times New Roman" w:cs="Times New Roman"/>
          <w:i/>
          <w:sz w:val="24"/>
          <w:szCs w:val="24"/>
          <w:lang w:val="es-CL"/>
        </w:rPr>
        <w:t>Single</w:t>
      </w:r>
      <w:proofErr w:type="gramEnd"/>
      <w:r w:rsidRPr="005E3D82">
        <w:rPr>
          <w:rFonts w:ascii="Times New Roman" w:hAnsi="Times New Roman" w:cs="Times New Roman"/>
          <w:i/>
          <w:sz w:val="24"/>
          <w:szCs w:val="24"/>
          <w:lang w:val="es-CL"/>
        </w:rPr>
        <w:t xml:space="preserve"> </w:t>
      </w:r>
      <w:proofErr w:type="spellStart"/>
      <w:r w:rsidRPr="005E3D82">
        <w:rPr>
          <w:rFonts w:ascii="Times New Roman" w:hAnsi="Times New Roman" w:cs="Times New Roman"/>
          <w:i/>
          <w:sz w:val="24"/>
          <w:szCs w:val="24"/>
          <w:lang w:val="es-CL"/>
        </w:rPr>
        <w:t>choice</w:t>
      </w:r>
      <w:proofErr w:type="spellEnd"/>
    </w:p>
    <w:p w14:paraId="41C7A6CF" w14:textId="77777777" w:rsidR="005E3D82" w:rsidRPr="005E3D82" w:rsidRDefault="005E3D82" w:rsidP="001B74C1">
      <w:pPr>
        <w:numPr>
          <w:ilvl w:val="0"/>
          <w:numId w:val="4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  <w:lang w:val="es-CL"/>
        </w:rPr>
      </w:pPr>
      <w:r w:rsidRPr="005E3D82">
        <w:rPr>
          <w:rFonts w:ascii="Times New Roman" w:hAnsi="Times New Roman" w:cs="Times New Roman"/>
          <w:sz w:val="24"/>
          <w:szCs w:val="24"/>
          <w:lang w:val="es-CL"/>
        </w:rPr>
        <w:t>Yes (</w:t>
      </w: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skip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to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question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16)</w:t>
      </w:r>
    </w:p>
    <w:p w14:paraId="23571C1B" w14:textId="77777777" w:rsidR="005E3D82" w:rsidRPr="005E3D82" w:rsidRDefault="005E3D82" w:rsidP="001B74C1">
      <w:pPr>
        <w:numPr>
          <w:ilvl w:val="0"/>
          <w:numId w:val="4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  <w:lang w:val="es-CL"/>
        </w:rPr>
      </w:pP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Sometimes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(</w:t>
      </w: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skip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to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question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16)</w:t>
      </w:r>
    </w:p>
    <w:p w14:paraId="5FDE0788" w14:textId="77777777" w:rsidR="005E3D82" w:rsidRPr="001B74C1" w:rsidRDefault="005E3D82" w:rsidP="001B74C1">
      <w:pPr>
        <w:numPr>
          <w:ilvl w:val="0"/>
          <w:numId w:val="45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  <w:lang w:val="es-CL"/>
        </w:rPr>
      </w:pPr>
      <w:r w:rsidRPr="005E3D82">
        <w:rPr>
          <w:rFonts w:ascii="Times New Roman" w:hAnsi="Times New Roman" w:cs="Times New Roman"/>
          <w:sz w:val="24"/>
          <w:szCs w:val="24"/>
          <w:lang w:val="es-CL"/>
        </w:rPr>
        <w:t>No (</w:t>
      </w: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skip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to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Pr="005E3D82">
        <w:rPr>
          <w:rFonts w:ascii="Times New Roman" w:hAnsi="Times New Roman" w:cs="Times New Roman"/>
          <w:sz w:val="24"/>
          <w:szCs w:val="24"/>
          <w:lang w:val="es-CL"/>
        </w:rPr>
        <w:t>question</w:t>
      </w:r>
      <w:proofErr w:type="spellEnd"/>
      <w:r w:rsidRPr="005E3D82">
        <w:rPr>
          <w:rFonts w:ascii="Times New Roman" w:hAnsi="Times New Roman" w:cs="Times New Roman"/>
          <w:sz w:val="24"/>
          <w:szCs w:val="24"/>
          <w:lang w:val="es-CL"/>
        </w:rPr>
        <w:t xml:space="preserve"> 24)</w:t>
      </w:r>
    </w:p>
    <w:p w14:paraId="4404193B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b/>
          <w:bCs/>
          <w:sz w:val="24"/>
          <w:szCs w:val="24"/>
          <w:lang w:val="es-CL"/>
        </w:rPr>
      </w:pPr>
    </w:p>
    <w:p w14:paraId="4FF01EF8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16. How often do you buy eggs? *</w:t>
      </w:r>
    </w:p>
    <w:p w14:paraId="49E0F878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56A8EE68" w14:textId="77777777" w:rsidR="005E3D82" w:rsidRPr="001B74C1" w:rsidRDefault="005E3D82" w:rsidP="001B74C1">
      <w:pPr>
        <w:pStyle w:val="Prrafodelista"/>
        <w:numPr>
          <w:ilvl w:val="0"/>
          <w:numId w:val="46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Every day</w:t>
      </w:r>
    </w:p>
    <w:p w14:paraId="29CEEB51" w14:textId="77777777" w:rsidR="005E3D82" w:rsidRPr="001B74C1" w:rsidRDefault="005E3D82" w:rsidP="001B74C1">
      <w:pPr>
        <w:pStyle w:val="Prrafodelista"/>
        <w:numPr>
          <w:ilvl w:val="0"/>
          <w:numId w:val="46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Every other day</w:t>
      </w:r>
    </w:p>
    <w:p w14:paraId="02264C9C" w14:textId="77777777" w:rsidR="005E3D82" w:rsidRPr="001B74C1" w:rsidRDefault="005E3D82" w:rsidP="001B74C1">
      <w:pPr>
        <w:pStyle w:val="Prrafodelista"/>
        <w:numPr>
          <w:ilvl w:val="0"/>
          <w:numId w:val="46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Once a week</w:t>
      </w:r>
    </w:p>
    <w:p w14:paraId="1255A968" w14:textId="77777777" w:rsidR="005E3D82" w:rsidRPr="001B74C1" w:rsidRDefault="005E3D82" w:rsidP="001B74C1">
      <w:pPr>
        <w:pStyle w:val="Prrafodelista"/>
        <w:numPr>
          <w:ilvl w:val="0"/>
          <w:numId w:val="46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Every 2 weeks</w:t>
      </w:r>
    </w:p>
    <w:p w14:paraId="3D78C0AC" w14:textId="466FF646" w:rsidR="001B74C1" w:rsidRPr="00C44CED" w:rsidRDefault="005E3D82" w:rsidP="00C44CED">
      <w:pPr>
        <w:pStyle w:val="Prrafodelista"/>
        <w:numPr>
          <w:ilvl w:val="0"/>
          <w:numId w:val="46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Once a month</w:t>
      </w:r>
    </w:p>
    <w:p w14:paraId="63C0C58D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17. What type of eggs do you prefer? *</w:t>
      </w:r>
    </w:p>
    <w:p w14:paraId="7567A28A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23D36CB0" w14:textId="77777777" w:rsidR="005E3D82" w:rsidRPr="001B74C1" w:rsidRDefault="005E3D82" w:rsidP="001B74C1">
      <w:pPr>
        <w:pStyle w:val="Prrafodelista"/>
        <w:numPr>
          <w:ilvl w:val="0"/>
          <w:numId w:val="47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Industrial eggs</w:t>
      </w:r>
    </w:p>
    <w:p w14:paraId="338F1DA0" w14:textId="77777777" w:rsidR="00F06A40" w:rsidRDefault="00F06A40" w:rsidP="001B74C1">
      <w:pPr>
        <w:pStyle w:val="Prrafodelista"/>
        <w:numPr>
          <w:ilvl w:val="0"/>
          <w:numId w:val="47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F06A40">
        <w:rPr>
          <w:rFonts w:ascii="Times New Roman" w:hAnsi="Times New Roman" w:cs="Times New Roman"/>
          <w:sz w:val="24"/>
          <w:szCs w:val="24"/>
        </w:rPr>
        <w:t xml:space="preserve">Backyard eggs </w:t>
      </w:r>
    </w:p>
    <w:p w14:paraId="1543347D" w14:textId="01C9BE1D" w:rsidR="005E3D82" w:rsidRPr="001B74C1" w:rsidRDefault="005E3D82" w:rsidP="001B74C1">
      <w:pPr>
        <w:pStyle w:val="Prrafodelista"/>
        <w:numPr>
          <w:ilvl w:val="0"/>
          <w:numId w:val="47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Eggs from small/medium-sized producers</w:t>
      </w:r>
    </w:p>
    <w:p w14:paraId="4E414E3E" w14:textId="765F540F" w:rsidR="005E3D82" w:rsidRPr="001B74C1" w:rsidRDefault="00F06A40" w:rsidP="001B74C1">
      <w:pPr>
        <w:pStyle w:val="Prrafodelista"/>
        <w:numPr>
          <w:ilvl w:val="0"/>
          <w:numId w:val="47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5E3D82" w:rsidRPr="001B74C1">
        <w:rPr>
          <w:rFonts w:ascii="Times New Roman" w:hAnsi="Times New Roman" w:cs="Times New Roman"/>
          <w:sz w:val="24"/>
          <w:szCs w:val="24"/>
        </w:rPr>
        <w:t xml:space="preserve">ree-range </w:t>
      </w:r>
      <w:r>
        <w:rPr>
          <w:rFonts w:ascii="Times New Roman" w:hAnsi="Times New Roman" w:cs="Times New Roman"/>
          <w:sz w:val="24"/>
          <w:szCs w:val="24"/>
        </w:rPr>
        <w:t>eggs</w:t>
      </w:r>
    </w:p>
    <w:p w14:paraId="3A6373A8" w14:textId="77777777" w:rsidR="005E3D82" w:rsidRPr="001B74C1" w:rsidRDefault="005E3D82" w:rsidP="001B74C1">
      <w:pPr>
        <w:pStyle w:val="Prrafodelista"/>
        <w:numPr>
          <w:ilvl w:val="0"/>
          <w:numId w:val="47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Pasture-raised hen eggs</w:t>
      </w:r>
    </w:p>
    <w:p w14:paraId="5A0C08E1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1458CEFF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18. What egg size do you buy? *</w:t>
      </w:r>
    </w:p>
    <w:p w14:paraId="2E09D3BF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4A0D0853" w14:textId="77777777" w:rsidR="005E3D82" w:rsidRPr="005E3D82" w:rsidRDefault="005E3D82" w:rsidP="001B74C1">
      <w:pPr>
        <w:numPr>
          <w:ilvl w:val="0"/>
          <w:numId w:val="48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mall</w:t>
      </w:r>
    </w:p>
    <w:p w14:paraId="71052BFF" w14:textId="77777777" w:rsidR="005E3D82" w:rsidRPr="005E3D82" w:rsidRDefault="005E3D82" w:rsidP="001B74C1">
      <w:pPr>
        <w:numPr>
          <w:ilvl w:val="0"/>
          <w:numId w:val="48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Medium</w:t>
      </w:r>
    </w:p>
    <w:p w14:paraId="6E75B94A" w14:textId="77777777" w:rsidR="005E3D82" w:rsidRPr="005E3D82" w:rsidRDefault="005E3D82" w:rsidP="001B74C1">
      <w:pPr>
        <w:numPr>
          <w:ilvl w:val="0"/>
          <w:numId w:val="48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Large</w:t>
      </w:r>
    </w:p>
    <w:p w14:paraId="35523C34" w14:textId="77777777" w:rsidR="005E3D82" w:rsidRPr="005E3D82" w:rsidRDefault="005E3D82" w:rsidP="001B74C1">
      <w:pPr>
        <w:numPr>
          <w:ilvl w:val="0"/>
          <w:numId w:val="48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Extra large</w:t>
      </w:r>
    </w:p>
    <w:p w14:paraId="2EDC5528" w14:textId="77777777" w:rsidR="005E3D82" w:rsidRPr="001B74C1" w:rsidRDefault="005E3D82" w:rsidP="001B74C1">
      <w:pPr>
        <w:numPr>
          <w:ilvl w:val="0"/>
          <w:numId w:val="48"/>
        </w:numPr>
        <w:spacing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Jumbo/Special</w:t>
      </w:r>
    </w:p>
    <w:p w14:paraId="65EAC435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55BBB732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19. What egg color do you prefer? *</w:t>
      </w:r>
    </w:p>
    <w:p w14:paraId="1D6FE6F0" w14:textId="77777777" w:rsidR="005E3D82" w:rsidRPr="001B74C1" w:rsidRDefault="005E3D82" w:rsidP="001B74C1">
      <w:pPr>
        <w:spacing w:line="240" w:lineRule="atLeast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68FB3CA2" w14:textId="77777777" w:rsidR="005E3D82" w:rsidRPr="001B74C1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White</w:t>
      </w:r>
    </w:p>
    <w:p w14:paraId="0951FC94" w14:textId="77777777" w:rsidR="005E3D82" w:rsidRPr="001B74C1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Brown</w:t>
      </w:r>
    </w:p>
    <w:p w14:paraId="2953788F" w14:textId="77777777" w:rsidR="005E3D82" w:rsidRPr="001B74C1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Blue</w:t>
      </w:r>
    </w:p>
    <w:p w14:paraId="0244C1AC" w14:textId="77777777" w:rsidR="005E3D82" w:rsidRPr="001B74C1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Green</w:t>
      </w:r>
    </w:p>
    <w:p w14:paraId="46E58CFC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69277391" w14:textId="77777777" w:rsidR="00C44CED" w:rsidRDefault="00C44C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C68E0C" w14:textId="5047AF93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lastRenderedPageBreak/>
        <w:t>20. In what format do you buy eggs? *</w:t>
      </w:r>
    </w:p>
    <w:p w14:paraId="36441C6F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6E039009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proofErr w:type="gramStart"/>
      <w:r w:rsidRPr="005E3D82">
        <w:rPr>
          <w:rFonts w:ascii="Times New Roman" w:hAnsi="Times New Roman" w:cs="Times New Roman"/>
          <w:sz w:val="24"/>
          <w:szCs w:val="24"/>
        </w:rPr>
        <w:t>By unit</w:t>
      </w:r>
      <w:proofErr w:type="gramEnd"/>
    </w:p>
    <w:p w14:paraId="19B98E93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Tray of 6 units</w:t>
      </w:r>
    </w:p>
    <w:p w14:paraId="7E9F670E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Tray of 12 units</w:t>
      </w:r>
    </w:p>
    <w:p w14:paraId="44417321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Tray of 30 units</w:t>
      </w:r>
    </w:p>
    <w:p w14:paraId="1DEA9A53" w14:textId="77777777" w:rsidR="005E3D82" w:rsidRPr="001B74C1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ox (180 eggs)</w:t>
      </w:r>
    </w:p>
    <w:p w14:paraId="34F33B02" w14:textId="77777777" w:rsidR="001B74C1" w:rsidRPr="005E3D82" w:rsidRDefault="001B74C1" w:rsidP="001B74C1">
      <w:pPr>
        <w:spacing w:line="240" w:lineRule="atLeast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4C2F13C1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21. Where do you prefer to buy eggs? *</w:t>
      </w:r>
    </w:p>
    <w:p w14:paraId="4515B665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6D030E04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Large supermarkets</w:t>
      </w:r>
    </w:p>
    <w:p w14:paraId="293D9AAD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Minimarket or local supermarket</w:t>
      </w:r>
    </w:p>
    <w:p w14:paraId="3B63B5FD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mall producers/farmers’ market</w:t>
      </w:r>
    </w:p>
    <w:p w14:paraId="7B498E43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Open-air market</w:t>
      </w:r>
    </w:p>
    <w:p w14:paraId="4FE39AFF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Neighborhood store</w:t>
      </w:r>
    </w:p>
    <w:p w14:paraId="69BE0FD0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Poultry stores</w:t>
      </w:r>
    </w:p>
    <w:p w14:paraId="3B717CF9" w14:textId="77777777" w:rsidR="005E3D82" w:rsidRPr="001B74C1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Distributor</w:t>
      </w:r>
    </w:p>
    <w:p w14:paraId="0BD43134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22. How much do you pay per unit? *</w:t>
      </w:r>
    </w:p>
    <w:p w14:paraId="66705C13" w14:textId="77777777" w:rsidR="005E3D82" w:rsidRDefault="005E3D82" w:rsidP="005E3D82">
      <w:pPr>
        <w:spacing w:line="240" w:lineRule="atLeast"/>
        <w:rPr>
          <w:rFonts w:ascii="Times New Roman" w:hAnsi="Times New Roman" w:cs="Times New Roman"/>
          <w:i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Open-ended</w:t>
      </w:r>
    </w:p>
    <w:p w14:paraId="1668DE8A" w14:textId="77777777" w:rsidR="00C44CED" w:rsidRPr="005E3D82" w:rsidRDefault="00C44CED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7F8929FA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23. At the time of purchase, how much importance do you assign to the following factors? *</w:t>
      </w:r>
    </w:p>
    <w:tbl>
      <w:tblPr>
        <w:tblStyle w:val="Tablanormal2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1524"/>
        <w:gridCol w:w="1525"/>
        <w:gridCol w:w="1524"/>
        <w:gridCol w:w="1525"/>
        <w:gridCol w:w="1525"/>
      </w:tblGrid>
      <w:tr w:rsidR="005E3D82" w:rsidRPr="005E3D82" w14:paraId="5AF5BE54" w14:textId="77777777" w:rsidTr="00C44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bottom w:val="none" w:sz="0" w:space="0" w:color="auto"/>
            </w:tcBorders>
            <w:vAlign w:val="center"/>
          </w:tcPr>
          <w:p w14:paraId="773401A6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524" w:type="dxa"/>
            <w:tcBorders>
              <w:bottom w:val="none" w:sz="0" w:space="0" w:color="auto"/>
            </w:tcBorders>
          </w:tcPr>
          <w:p w14:paraId="213043BA" w14:textId="77777777" w:rsidR="005E3D82" w:rsidRPr="005E3D82" w:rsidRDefault="005E3D82" w:rsidP="001B74C1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No importance</w:t>
            </w:r>
          </w:p>
        </w:tc>
        <w:tc>
          <w:tcPr>
            <w:tcW w:w="1525" w:type="dxa"/>
            <w:tcBorders>
              <w:bottom w:val="none" w:sz="0" w:space="0" w:color="auto"/>
            </w:tcBorders>
          </w:tcPr>
          <w:p w14:paraId="53A30B50" w14:textId="77777777" w:rsidR="005E3D82" w:rsidRPr="005E3D82" w:rsidRDefault="005E3D82" w:rsidP="001B74C1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Low importance</w:t>
            </w:r>
          </w:p>
        </w:tc>
        <w:tc>
          <w:tcPr>
            <w:tcW w:w="1524" w:type="dxa"/>
            <w:tcBorders>
              <w:bottom w:val="none" w:sz="0" w:space="0" w:color="auto"/>
            </w:tcBorders>
          </w:tcPr>
          <w:p w14:paraId="30F5E69D" w14:textId="77777777" w:rsidR="005E3D82" w:rsidRPr="005E3D82" w:rsidRDefault="005E3D82" w:rsidP="001B74C1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Moderate importance</w:t>
            </w:r>
          </w:p>
        </w:tc>
        <w:tc>
          <w:tcPr>
            <w:tcW w:w="1525" w:type="dxa"/>
            <w:tcBorders>
              <w:bottom w:val="none" w:sz="0" w:space="0" w:color="auto"/>
            </w:tcBorders>
          </w:tcPr>
          <w:p w14:paraId="649CD3C0" w14:textId="77777777" w:rsidR="005E3D82" w:rsidRPr="005E3D82" w:rsidRDefault="005E3D82" w:rsidP="001B74C1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High importance</w:t>
            </w:r>
          </w:p>
        </w:tc>
        <w:tc>
          <w:tcPr>
            <w:tcW w:w="1525" w:type="dxa"/>
            <w:tcBorders>
              <w:bottom w:val="none" w:sz="0" w:space="0" w:color="auto"/>
            </w:tcBorders>
          </w:tcPr>
          <w:p w14:paraId="6F7447DC" w14:textId="77777777" w:rsidR="005E3D82" w:rsidRPr="005E3D82" w:rsidRDefault="005E3D82" w:rsidP="001B74C1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Maximum importance</w:t>
            </w:r>
          </w:p>
        </w:tc>
      </w:tr>
      <w:tr w:rsidR="005E3D82" w:rsidRPr="005E3D82" w14:paraId="0E79941C" w14:textId="77777777" w:rsidTr="001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none" w:sz="0" w:space="0" w:color="auto"/>
              <w:bottom w:val="none" w:sz="0" w:space="0" w:color="auto"/>
            </w:tcBorders>
          </w:tcPr>
          <w:p w14:paraId="20937CA7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ell condition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5521C7DE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0BFD6824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1390F46A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3AFD36FD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1F334F65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5945F22F" w14:textId="77777777" w:rsidTr="001B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6933B569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ce</w:t>
            </w:r>
          </w:p>
        </w:tc>
        <w:tc>
          <w:tcPr>
            <w:tcW w:w="1524" w:type="dxa"/>
          </w:tcPr>
          <w:p w14:paraId="7FC362AB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05AD3F0C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</w:tcPr>
          <w:p w14:paraId="62586BD3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752D6DE4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6ADDC7C6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67FB1C6C" w14:textId="77777777" w:rsidTr="001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none" w:sz="0" w:space="0" w:color="auto"/>
              <w:bottom w:val="none" w:sz="0" w:space="0" w:color="auto"/>
            </w:tcBorders>
          </w:tcPr>
          <w:p w14:paraId="6B68EDA2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ze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337143A8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1B3D5BC6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1BF6894F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5BFE4F06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462A8347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0C8B8697" w14:textId="77777777" w:rsidTr="001B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277E4F13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ell cleanliness</w:t>
            </w:r>
          </w:p>
        </w:tc>
        <w:tc>
          <w:tcPr>
            <w:tcW w:w="1524" w:type="dxa"/>
          </w:tcPr>
          <w:p w14:paraId="33AC5EB3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76B9C7D9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</w:tcPr>
          <w:p w14:paraId="5034D355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159C3554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24B69C01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38CC4246" w14:textId="77777777" w:rsidTr="001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none" w:sz="0" w:space="0" w:color="auto"/>
              <w:bottom w:val="none" w:sz="0" w:space="0" w:color="auto"/>
            </w:tcBorders>
          </w:tcPr>
          <w:p w14:paraId="5FB7197C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ell color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0E598098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1AA6F2D4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11BE7DEB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53F15E1C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6DB44BC9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699A0B12" w14:textId="77777777" w:rsidTr="001B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0F1752C5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tification</w:t>
            </w:r>
          </w:p>
        </w:tc>
        <w:tc>
          <w:tcPr>
            <w:tcW w:w="1524" w:type="dxa"/>
          </w:tcPr>
          <w:p w14:paraId="0CCF1328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7F1E92DC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</w:tcPr>
          <w:p w14:paraId="52F4FE01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1BC13E6A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5F841803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2CD536D7" w14:textId="77777777" w:rsidTr="001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none" w:sz="0" w:space="0" w:color="auto"/>
              <w:bottom w:val="none" w:sz="0" w:space="0" w:color="auto"/>
            </w:tcBorders>
          </w:tcPr>
          <w:p w14:paraId="55A7A587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rigeration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1B860CC7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00A4F4E1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53531342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3516BBAC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442A7B9E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7D6E44AF" w14:textId="77777777" w:rsidTr="001B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0AA592CD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ckaging type</w:t>
            </w:r>
          </w:p>
        </w:tc>
        <w:tc>
          <w:tcPr>
            <w:tcW w:w="1524" w:type="dxa"/>
          </w:tcPr>
          <w:p w14:paraId="0CFD7AE6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73607469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</w:tcPr>
          <w:p w14:paraId="565EDC73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103C0ECF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6B10C54E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1D4285A2" w14:textId="77777777" w:rsidTr="001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none" w:sz="0" w:space="0" w:color="auto"/>
              <w:bottom w:val="none" w:sz="0" w:space="0" w:color="auto"/>
            </w:tcBorders>
          </w:tcPr>
          <w:p w14:paraId="0A4DD774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and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674F2394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6214C592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51EC65F4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75101B67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05F82F7D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3C09A82F" w14:textId="77777777" w:rsidTr="001B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1C0D6CAC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shness</w:t>
            </w:r>
          </w:p>
        </w:tc>
        <w:tc>
          <w:tcPr>
            <w:tcW w:w="1524" w:type="dxa"/>
          </w:tcPr>
          <w:p w14:paraId="4A0ECDA3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34F3C72C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</w:tcPr>
          <w:p w14:paraId="072CBE7A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5A93F97A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79D6AF22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0F607D08" w14:textId="77777777" w:rsidTr="001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none" w:sz="0" w:space="0" w:color="auto"/>
              <w:bottom w:val="none" w:sz="0" w:space="0" w:color="auto"/>
            </w:tcBorders>
          </w:tcPr>
          <w:p w14:paraId="5985DE3A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ste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7FAB3806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66914007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6D524480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081ADB4A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095B51DF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1498B373" w14:textId="77777777" w:rsidTr="001B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03A9450C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lk color</w:t>
            </w:r>
          </w:p>
        </w:tc>
        <w:tc>
          <w:tcPr>
            <w:tcW w:w="1524" w:type="dxa"/>
          </w:tcPr>
          <w:p w14:paraId="0FCA8620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678825E8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</w:tcPr>
          <w:p w14:paraId="6D231C88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770A72C8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66E259B7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45640435" w14:textId="77777777" w:rsidTr="001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none" w:sz="0" w:space="0" w:color="auto"/>
              <w:bottom w:val="none" w:sz="0" w:space="0" w:color="auto"/>
            </w:tcBorders>
          </w:tcPr>
          <w:p w14:paraId="412900D1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tritional quality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5D113B0C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7913357D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70F7FF75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75101FDD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06A364F0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284283AA" w14:textId="77777777" w:rsidTr="001B7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290247DC" w14:textId="6994BACF" w:rsidR="005E3D82" w:rsidRPr="005E3D82" w:rsidRDefault="00B07AEC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A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duct origin</w:t>
            </w:r>
          </w:p>
        </w:tc>
        <w:tc>
          <w:tcPr>
            <w:tcW w:w="1524" w:type="dxa"/>
          </w:tcPr>
          <w:p w14:paraId="578B9E42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224333ED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</w:tcPr>
          <w:p w14:paraId="072BDECC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390EE777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</w:tcPr>
          <w:p w14:paraId="0BD29248" w14:textId="77777777" w:rsidR="005E3D82" w:rsidRPr="005E3D82" w:rsidRDefault="005E3D82" w:rsidP="001B74C1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68017EC5" w14:textId="77777777" w:rsidTr="001B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none" w:sz="0" w:space="0" w:color="auto"/>
              <w:bottom w:val="none" w:sz="0" w:space="0" w:color="auto"/>
            </w:tcBorders>
          </w:tcPr>
          <w:p w14:paraId="1AC1CA61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ell hardness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177DB8DE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4D29D704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14:paraId="592AA166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537EA3F0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525" w:type="dxa"/>
            <w:tcBorders>
              <w:top w:val="none" w:sz="0" w:space="0" w:color="auto"/>
              <w:bottom w:val="none" w:sz="0" w:space="0" w:color="auto"/>
            </w:tcBorders>
          </w:tcPr>
          <w:p w14:paraId="3C641EE1" w14:textId="77777777" w:rsidR="005E3D82" w:rsidRPr="005E3D82" w:rsidRDefault="005E3D82" w:rsidP="001B74C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29FB0D37" w14:textId="77777777" w:rsidR="001B74C1" w:rsidRPr="001B74C1" w:rsidRDefault="001B74C1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A44F5" w14:textId="2760EB56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24. Do you know the nutrit</w:t>
      </w:r>
      <w:r w:rsidR="008D7CCB">
        <w:rPr>
          <w:rFonts w:ascii="Times New Roman" w:hAnsi="Times New Roman" w:cs="Times New Roman"/>
          <w:b/>
          <w:bCs/>
          <w:sz w:val="24"/>
          <w:szCs w:val="24"/>
        </w:rPr>
        <w:t>ional</w:t>
      </w:r>
      <w:r w:rsidRPr="005E3D82">
        <w:rPr>
          <w:rFonts w:ascii="Times New Roman" w:hAnsi="Times New Roman" w:cs="Times New Roman"/>
          <w:b/>
          <w:bCs/>
          <w:sz w:val="24"/>
          <w:szCs w:val="24"/>
        </w:rPr>
        <w:t xml:space="preserve"> contribution of eggs? *</w:t>
      </w:r>
    </w:p>
    <w:p w14:paraId="39743DF3" w14:textId="77777777" w:rsidR="005E3D82" w:rsidRPr="001B74C1" w:rsidRDefault="005E3D82" w:rsidP="001B74C1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B74C1">
        <w:rPr>
          <w:rFonts w:ascii="Times New Roman" w:hAnsi="Times New Roman" w:cs="Times New Roman"/>
          <w:sz w:val="24"/>
          <w:szCs w:val="24"/>
        </w:rPr>
        <w:t>Response type: Single choice</w:t>
      </w:r>
    </w:p>
    <w:p w14:paraId="3B79700A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Yes</w:t>
      </w:r>
    </w:p>
    <w:p w14:paraId="3CCC0487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No</w:t>
      </w:r>
    </w:p>
    <w:p w14:paraId="79D68129" w14:textId="0250ACA9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 xml:space="preserve">25. Are you concerned about the </w:t>
      </w:r>
      <w:r w:rsidR="008D7CCB" w:rsidRPr="005E3D82">
        <w:rPr>
          <w:rFonts w:ascii="Times New Roman" w:hAnsi="Times New Roman" w:cs="Times New Roman"/>
          <w:b/>
          <w:bCs/>
          <w:sz w:val="24"/>
          <w:szCs w:val="24"/>
        </w:rPr>
        <w:t>nutrit</w:t>
      </w:r>
      <w:r w:rsidR="008D7CCB">
        <w:rPr>
          <w:rFonts w:ascii="Times New Roman" w:hAnsi="Times New Roman" w:cs="Times New Roman"/>
          <w:b/>
          <w:bCs/>
          <w:sz w:val="24"/>
          <w:szCs w:val="24"/>
        </w:rPr>
        <w:t>ional</w:t>
      </w:r>
      <w:r w:rsidR="008D7CCB" w:rsidRPr="005E3D82">
        <w:rPr>
          <w:rFonts w:ascii="Times New Roman" w:hAnsi="Times New Roman" w:cs="Times New Roman"/>
          <w:b/>
          <w:bCs/>
          <w:sz w:val="24"/>
          <w:szCs w:val="24"/>
        </w:rPr>
        <w:t xml:space="preserve"> contribution</w:t>
      </w:r>
      <w:r w:rsidRPr="005E3D82">
        <w:rPr>
          <w:rFonts w:ascii="Times New Roman" w:hAnsi="Times New Roman" w:cs="Times New Roman"/>
          <w:b/>
          <w:bCs/>
          <w:sz w:val="24"/>
          <w:szCs w:val="24"/>
        </w:rPr>
        <w:t xml:space="preserve"> that eggs provide? *</w:t>
      </w:r>
    </w:p>
    <w:p w14:paraId="35260518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0E9E45A9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Yes</w:t>
      </w:r>
    </w:p>
    <w:p w14:paraId="68E312FF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No</w:t>
      </w:r>
    </w:p>
    <w:p w14:paraId="6A5CC016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26. Regarding the previous question, why?</w:t>
      </w:r>
    </w:p>
    <w:p w14:paraId="03420B13" w14:textId="77777777" w:rsidR="005E3D82" w:rsidRDefault="005E3D82" w:rsidP="005E3D82">
      <w:pPr>
        <w:spacing w:line="240" w:lineRule="atLeast"/>
        <w:rPr>
          <w:rFonts w:ascii="Times New Roman" w:hAnsi="Times New Roman" w:cs="Times New Roman"/>
          <w:i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Open-ended</w:t>
      </w:r>
    </w:p>
    <w:p w14:paraId="146794FF" w14:textId="77777777" w:rsidR="00C44CED" w:rsidRPr="005E3D82" w:rsidRDefault="00C44CED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17AF8DC7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27. Do you know any myths about eggs? Which one(s)?</w:t>
      </w:r>
    </w:p>
    <w:p w14:paraId="44DED5C6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Open-ended</w:t>
      </w:r>
    </w:p>
    <w:p w14:paraId="107EC430" w14:textId="77777777" w:rsidR="00C44CED" w:rsidRDefault="00C44CED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BBEC8A" w14:textId="779B00E8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28. Regarding the following myths/statements about eggs, indicate whether you consider them true or false.</w:t>
      </w:r>
    </w:p>
    <w:tbl>
      <w:tblPr>
        <w:tblStyle w:val="Tablaconcuadrculaclara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640"/>
        <w:gridCol w:w="1403"/>
        <w:gridCol w:w="1109"/>
      </w:tblGrid>
      <w:tr w:rsidR="005E3D82" w:rsidRPr="005E3D82" w14:paraId="2815BFF2" w14:textId="77777777" w:rsidTr="001B74C1">
        <w:tc>
          <w:tcPr>
            <w:tcW w:w="7763" w:type="dxa"/>
          </w:tcPr>
          <w:p w14:paraId="4B6E3B48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1417" w:type="dxa"/>
          </w:tcPr>
          <w:p w14:paraId="5EE50821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True</w:t>
            </w:r>
          </w:p>
        </w:tc>
        <w:tc>
          <w:tcPr>
            <w:tcW w:w="1116" w:type="dxa"/>
          </w:tcPr>
          <w:p w14:paraId="1375C510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False</w:t>
            </w:r>
          </w:p>
        </w:tc>
      </w:tr>
      <w:tr w:rsidR="005E3D82" w:rsidRPr="005E3D82" w14:paraId="6B5B3CC0" w14:textId="77777777" w:rsidTr="001B74C1">
        <w:tc>
          <w:tcPr>
            <w:tcW w:w="7763" w:type="dxa"/>
          </w:tcPr>
          <w:p w14:paraId="6571652D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Eating eggs increases cardiovascular disease.</w:t>
            </w:r>
          </w:p>
        </w:tc>
        <w:tc>
          <w:tcPr>
            <w:tcW w:w="1417" w:type="dxa"/>
          </w:tcPr>
          <w:p w14:paraId="4A436D60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16" w:type="dxa"/>
          </w:tcPr>
          <w:p w14:paraId="17C7E9A6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0439226E" w14:textId="77777777" w:rsidTr="001B74C1">
        <w:tc>
          <w:tcPr>
            <w:tcW w:w="7763" w:type="dxa"/>
          </w:tcPr>
          <w:p w14:paraId="26367B7A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It is advisable for athletes and physically active people to consume eggs.</w:t>
            </w:r>
          </w:p>
        </w:tc>
        <w:tc>
          <w:tcPr>
            <w:tcW w:w="1417" w:type="dxa"/>
          </w:tcPr>
          <w:p w14:paraId="132BB630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16" w:type="dxa"/>
          </w:tcPr>
          <w:p w14:paraId="0EF91221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662A8DA5" w14:textId="77777777" w:rsidTr="001B74C1">
        <w:tc>
          <w:tcPr>
            <w:tcW w:w="7763" w:type="dxa"/>
          </w:tcPr>
          <w:p w14:paraId="1EEA9068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Eating raw eggs is dangerous.</w:t>
            </w:r>
          </w:p>
        </w:tc>
        <w:tc>
          <w:tcPr>
            <w:tcW w:w="1417" w:type="dxa"/>
          </w:tcPr>
          <w:p w14:paraId="27B2B355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16" w:type="dxa"/>
          </w:tcPr>
          <w:p w14:paraId="0D969DA5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3048D571" w14:textId="77777777" w:rsidTr="001B74C1">
        <w:tc>
          <w:tcPr>
            <w:tcW w:w="7763" w:type="dxa"/>
          </w:tcPr>
          <w:p w14:paraId="0988D075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Eggs should not be washed before storing them.</w:t>
            </w:r>
          </w:p>
        </w:tc>
        <w:tc>
          <w:tcPr>
            <w:tcW w:w="1417" w:type="dxa"/>
          </w:tcPr>
          <w:p w14:paraId="60B1BFFD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16" w:type="dxa"/>
          </w:tcPr>
          <w:p w14:paraId="1E1F428D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235DAAFE" w14:textId="77777777" w:rsidTr="001B74C1">
        <w:tc>
          <w:tcPr>
            <w:tcW w:w="7763" w:type="dxa"/>
          </w:tcPr>
          <w:p w14:paraId="75312F0F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Eggs should be kept refrigerated.</w:t>
            </w:r>
          </w:p>
        </w:tc>
        <w:tc>
          <w:tcPr>
            <w:tcW w:w="1417" w:type="dxa"/>
          </w:tcPr>
          <w:p w14:paraId="7AE73893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16" w:type="dxa"/>
          </w:tcPr>
          <w:p w14:paraId="13724F6C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2326AF15" w14:textId="77777777" w:rsidTr="001B74C1">
        <w:tc>
          <w:tcPr>
            <w:tcW w:w="7763" w:type="dxa"/>
          </w:tcPr>
          <w:p w14:paraId="5B75940F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Eggs from outdoor systems (free-range or organic) are more expensive.</w:t>
            </w:r>
          </w:p>
        </w:tc>
        <w:tc>
          <w:tcPr>
            <w:tcW w:w="1417" w:type="dxa"/>
          </w:tcPr>
          <w:p w14:paraId="48BDEFB8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16" w:type="dxa"/>
          </w:tcPr>
          <w:p w14:paraId="39A251BE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  <w:tr w:rsidR="005E3D82" w:rsidRPr="005E3D82" w14:paraId="3F8C6A78" w14:textId="77777777" w:rsidTr="001B74C1">
        <w:tc>
          <w:tcPr>
            <w:tcW w:w="7763" w:type="dxa"/>
          </w:tcPr>
          <w:p w14:paraId="1E176FEE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sz w:val="24"/>
                <w:szCs w:val="24"/>
              </w:rPr>
              <w:t>Eggs from backyard hens are better than those from commercial farms.</w:t>
            </w:r>
          </w:p>
        </w:tc>
        <w:tc>
          <w:tcPr>
            <w:tcW w:w="1417" w:type="dxa"/>
          </w:tcPr>
          <w:p w14:paraId="042DB2E4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116" w:type="dxa"/>
          </w:tcPr>
          <w:p w14:paraId="6834757F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</w:tr>
    </w:tbl>
    <w:p w14:paraId="08DD5590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2E28323B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29. Do you know or have you heard about the following concepts associated with egg production?</w:t>
      </w:r>
    </w:p>
    <w:tbl>
      <w:tblPr>
        <w:tblStyle w:val="Tablaconcuadrculaclara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920"/>
        <w:gridCol w:w="2080"/>
        <w:gridCol w:w="2080"/>
      </w:tblGrid>
      <w:tr w:rsidR="005E3D82" w:rsidRPr="005E3D82" w14:paraId="28F0E21B" w14:textId="77777777" w:rsidTr="001B74C1">
        <w:tc>
          <w:tcPr>
            <w:tcW w:w="5920" w:type="dxa"/>
          </w:tcPr>
          <w:p w14:paraId="571BCEC2" w14:textId="502A0E63" w:rsidR="005E3D82" w:rsidRPr="005E3D82" w:rsidRDefault="00AC385D" w:rsidP="001B74C1">
            <w:pPr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D7CCB" w:rsidRPr="008D7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uction-system concepts</w:t>
            </w:r>
          </w:p>
        </w:tc>
        <w:tc>
          <w:tcPr>
            <w:tcW w:w="2080" w:type="dxa"/>
          </w:tcPr>
          <w:p w14:paraId="60D7D3B3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080" w:type="dxa"/>
          </w:tcPr>
          <w:p w14:paraId="52E15118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5E3D82" w:rsidRPr="005E3D82" w14:paraId="79A9F5FD" w14:textId="77777777" w:rsidTr="001B74C1">
        <w:tc>
          <w:tcPr>
            <w:tcW w:w="5920" w:type="dxa"/>
          </w:tcPr>
          <w:p w14:paraId="3C1EFE39" w14:textId="66D4B078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ge-free </w:t>
            </w:r>
            <w:r w:rsidR="008D7CCB">
              <w:rPr>
                <w:rFonts w:ascii="Times New Roman" w:hAnsi="Times New Roman" w:cs="Times New Roman"/>
                <w:bCs/>
                <w:sz w:val="24"/>
                <w:szCs w:val="24"/>
              </w:rPr>
              <w:t>systems</w:t>
            </w:r>
          </w:p>
        </w:tc>
        <w:tc>
          <w:tcPr>
            <w:tcW w:w="2080" w:type="dxa"/>
          </w:tcPr>
          <w:p w14:paraId="0C0BB770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080" w:type="dxa"/>
          </w:tcPr>
          <w:p w14:paraId="3888F84A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30358A7C" w14:textId="77777777" w:rsidTr="001B74C1">
        <w:tc>
          <w:tcPr>
            <w:tcW w:w="5920" w:type="dxa"/>
          </w:tcPr>
          <w:p w14:paraId="084ED337" w14:textId="499A6B9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ree-range </w:t>
            </w:r>
            <w:r w:rsidR="008D7CCB">
              <w:rPr>
                <w:rFonts w:ascii="Times New Roman" w:hAnsi="Times New Roman" w:cs="Times New Roman"/>
                <w:bCs/>
                <w:sz w:val="24"/>
                <w:szCs w:val="24"/>
              </w:rPr>
              <w:t>systems</w:t>
            </w: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asture access)</w:t>
            </w:r>
          </w:p>
        </w:tc>
        <w:tc>
          <w:tcPr>
            <w:tcW w:w="2080" w:type="dxa"/>
          </w:tcPr>
          <w:p w14:paraId="53099276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080" w:type="dxa"/>
          </w:tcPr>
          <w:p w14:paraId="31449C86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DEEEF78" w14:textId="77777777" w:rsidTr="001B74C1">
        <w:tc>
          <w:tcPr>
            <w:tcW w:w="5920" w:type="dxa"/>
          </w:tcPr>
          <w:p w14:paraId="110E8DAB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Carbon footprint</w:t>
            </w:r>
          </w:p>
        </w:tc>
        <w:tc>
          <w:tcPr>
            <w:tcW w:w="2080" w:type="dxa"/>
          </w:tcPr>
          <w:p w14:paraId="765D8BB2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080" w:type="dxa"/>
          </w:tcPr>
          <w:p w14:paraId="7DC51CCD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0441047" w14:textId="77777777" w:rsidTr="001B74C1">
        <w:tc>
          <w:tcPr>
            <w:tcW w:w="5920" w:type="dxa"/>
          </w:tcPr>
          <w:p w14:paraId="22657FF9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Animal welfare</w:t>
            </w:r>
          </w:p>
        </w:tc>
        <w:tc>
          <w:tcPr>
            <w:tcW w:w="2080" w:type="dxa"/>
          </w:tcPr>
          <w:p w14:paraId="2AEB41D5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080" w:type="dxa"/>
          </w:tcPr>
          <w:p w14:paraId="1E496212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</w:tbl>
    <w:p w14:paraId="62A66B35" w14:textId="77777777" w:rsidR="001B74C1" w:rsidRPr="001B74C1" w:rsidRDefault="001B74C1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76806610" w14:textId="65449082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lastRenderedPageBreak/>
        <w:t>30. Which of the following characteristics allow you t</w:t>
      </w:r>
      <w:r w:rsidR="00AC385D">
        <w:rPr>
          <w:rFonts w:ascii="Times New Roman" w:hAnsi="Times New Roman" w:cs="Times New Roman"/>
          <w:b/>
          <w:bCs/>
          <w:sz w:val="24"/>
          <w:szCs w:val="24"/>
        </w:rPr>
        <w:t xml:space="preserve">o </w:t>
      </w:r>
      <w:r w:rsidRPr="005E3D82">
        <w:rPr>
          <w:rFonts w:ascii="Times New Roman" w:hAnsi="Times New Roman" w:cs="Times New Roman"/>
          <w:b/>
          <w:bCs/>
          <w:sz w:val="24"/>
          <w:szCs w:val="24"/>
        </w:rPr>
        <w:t xml:space="preserve">perceive </w:t>
      </w:r>
      <w:r w:rsidR="00F949FD" w:rsidRPr="00F949FD">
        <w:rPr>
          <w:rFonts w:ascii="Times New Roman" w:hAnsi="Times New Roman" w:cs="Times New Roman"/>
          <w:b/>
          <w:bCs/>
          <w:sz w:val="24"/>
          <w:szCs w:val="24"/>
        </w:rPr>
        <w:t>whether an egg is of high quality</w:t>
      </w:r>
      <w:r w:rsidRPr="005E3D82">
        <w:rPr>
          <w:rFonts w:ascii="Times New Roman" w:hAnsi="Times New Roman" w:cs="Times New Roman"/>
          <w:b/>
          <w:bCs/>
          <w:sz w:val="24"/>
          <w:szCs w:val="24"/>
        </w:rPr>
        <w:t>? *</w:t>
      </w:r>
    </w:p>
    <w:p w14:paraId="36D86435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Multiple selection (maximum 3)</w:t>
      </w:r>
    </w:p>
    <w:p w14:paraId="26890A6A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Taste</w:t>
      </w:r>
    </w:p>
    <w:p w14:paraId="72615115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Yolk color</w:t>
      </w:r>
    </w:p>
    <w:p w14:paraId="1A7084E6" w14:textId="1AE4E277" w:rsidR="005E3D82" w:rsidRPr="005E3D82" w:rsidRDefault="00D517F1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ell color</w:t>
      </w:r>
    </w:p>
    <w:p w14:paraId="69A71F2E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Odor</w:t>
      </w:r>
    </w:p>
    <w:p w14:paraId="4B640752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Product origin</w:t>
      </w:r>
    </w:p>
    <w:p w14:paraId="5779A5EF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Nutritional quality</w:t>
      </w:r>
    </w:p>
    <w:p w14:paraId="70DFB729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hell hardness</w:t>
      </w:r>
    </w:p>
    <w:p w14:paraId="51828AF7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Albumen consistency</w:t>
      </w:r>
    </w:p>
    <w:p w14:paraId="181A154D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hell cleanliness</w:t>
      </w:r>
    </w:p>
    <w:p w14:paraId="3BAFF035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ize</w:t>
      </w:r>
    </w:p>
    <w:p w14:paraId="679EF4CC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Freshness</w:t>
      </w:r>
    </w:p>
    <w:p w14:paraId="58222441" w14:textId="77777777" w:rsid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pots on the yolk or albumen</w:t>
      </w:r>
    </w:p>
    <w:p w14:paraId="2BD9968B" w14:textId="77777777" w:rsidR="00C44CED" w:rsidRPr="005E3D82" w:rsidRDefault="00C44CED" w:rsidP="00C44CED">
      <w:pPr>
        <w:pStyle w:val="Prrafodelista"/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30D5ABE7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31. What do you associate yolk color with?</w:t>
      </w:r>
    </w:p>
    <w:p w14:paraId="1030920A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Multiple selection (maximum 3)</w:t>
      </w:r>
    </w:p>
    <w:p w14:paraId="325F4A4C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tter nutritional quality</w:t>
      </w:r>
    </w:p>
    <w:p w14:paraId="0CB21616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tter taste</w:t>
      </w:r>
    </w:p>
    <w:p w14:paraId="2706009E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tter appearance</w:t>
      </w:r>
    </w:p>
    <w:p w14:paraId="2C5270D6" w14:textId="037DC3AA" w:rsidR="005E3D82" w:rsidRPr="005E3D82" w:rsidRDefault="00B96B67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duction</w:t>
      </w:r>
      <w:r w:rsidR="005E3D82" w:rsidRPr="005E3D82">
        <w:rPr>
          <w:rFonts w:ascii="Times New Roman" w:hAnsi="Times New Roman" w:cs="Times New Roman"/>
          <w:sz w:val="24"/>
          <w:szCs w:val="24"/>
        </w:rPr>
        <w:t xml:space="preserve"> system</w:t>
      </w:r>
    </w:p>
    <w:p w14:paraId="71BF877F" w14:textId="04EC56B1" w:rsidR="005E3D82" w:rsidRPr="005E3D82" w:rsidRDefault="00552A64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n</w:t>
      </w:r>
      <w:r w:rsidR="005E3D82" w:rsidRPr="005E3D82">
        <w:rPr>
          <w:rFonts w:ascii="Times New Roman" w:hAnsi="Times New Roman" w:cs="Times New Roman"/>
          <w:sz w:val="24"/>
          <w:szCs w:val="24"/>
        </w:rPr>
        <w:t xml:space="preserve"> feed</w:t>
      </w:r>
      <w:r>
        <w:rPr>
          <w:rFonts w:ascii="Times New Roman" w:hAnsi="Times New Roman" w:cs="Times New Roman"/>
          <w:sz w:val="24"/>
          <w:szCs w:val="24"/>
        </w:rPr>
        <w:t>ing</w:t>
      </w:r>
    </w:p>
    <w:p w14:paraId="5BBE1775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Fresher egg</w:t>
      </w:r>
    </w:p>
    <w:p w14:paraId="2696DB51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32. Which characteristic(s) allow you to know that an egg is fresh? *</w:t>
      </w:r>
    </w:p>
    <w:p w14:paraId="046876EA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Multiple selection (maximum 3)</w:t>
      </w:r>
    </w:p>
    <w:p w14:paraId="36A6A33C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Albumen consistency</w:t>
      </w:r>
    </w:p>
    <w:p w14:paraId="635FFB42" w14:textId="2512DE34" w:rsidR="00552A64" w:rsidRDefault="00552A64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552A64">
        <w:rPr>
          <w:rFonts w:ascii="Times New Roman" w:hAnsi="Times New Roman" w:cs="Times New Roman"/>
          <w:sz w:val="24"/>
          <w:szCs w:val="24"/>
        </w:rPr>
        <w:t>loating test</w:t>
      </w:r>
    </w:p>
    <w:p w14:paraId="39E3CF24" w14:textId="123A5873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Odor</w:t>
      </w:r>
    </w:p>
    <w:p w14:paraId="738E6A0C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hell cleanliness</w:t>
      </w:r>
    </w:p>
    <w:p w14:paraId="3987439F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Expiration date</w:t>
      </w:r>
    </w:p>
    <w:p w14:paraId="153A0EF2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Yolk color</w:t>
      </w:r>
    </w:p>
    <w:p w14:paraId="6F298EA8" w14:textId="77777777" w:rsidR="00C44CED" w:rsidRDefault="00C44C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5C07C5" w14:textId="55711B1A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lastRenderedPageBreak/>
        <w:t>33. Which attributes of the production system are relevant to you? *</w:t>
      </w:r>
    </w:p>
    <w:tbl>
      <w:tblPr>
        <w:tblStyle w:val="Tablaconcuadrculaclara"/>
        <w:tblW w:w="0" w:type="auto"/>
        <w:tblBorders>
          <w:top w:val="single" w:sz="4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50"/>
        <w:gridCol w:w="1390"/>
        <w:gridCol w:w="1428"/>
        <w:gridCol w:w="1428"/>
        <w:gridCol w:w="1428"/>
        <w:gridCol w:w="1428"/>
      </w:tblGrid>
      <w:tr w:rsidR="005E3D82" w:rsidRPr="005E3D82" w14:paraId="656DBC48" w14:textId="77777777" w:rsidTr="00C44CED">
        <w:tc>
          <w:tcPr>
            <w:tcW w:w="4077" w:type="dxa"/>
            <w:vAlign w:val="center"/>
          </w:tcPr>
          <w:p w14:paraId="38A2F0B3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Attribute</w:t>
            </w:r>
          </w:p>
        </w:tc>
        <w:tc>
          <w:tcPr>
            <w:tcW w:w="258" w:type="dxa"/>
            <w:vAlign w:val="center"/>
          </w:tcPr>
          <w:p w14:paraId="5DF8DEAA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No importance</w:t>
            </w:r>
          </w:p>
        </w:tc>
        <w:tc>
          <w:tcPr>
            <w:tcW w:w="1454" w:type="dxa"/>
            <w:vAlign w:val="center"/>
          </w:tcPr>
          <w:p w14:paraId="2F82FF38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Low importance</w:t>
            </w:r>
          </w:p>
        </w:tc>
        <w:tc>
          <w:tcPr>
            <w:tcW w:w="1454" w:type="dxa"/>
            <w:vAlign w:val="center"/>
          </w:tcPr>
          <w:p w14:paraId="4F85CA8E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Moderate importance</w:t>
            </w:r>
          </w:p>
        </w:tc>
        <w:tc>
          <w:tcPr>
            <w:tcW w:w="1454" w:type="dxa"/>
            <w:vAlign w:val="center"/>
          </w:tcPr>
          <w:p w14:paraId="5AB880CD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High importance</w:t>
            </w:r>
          </w:p>
        </w:tc>
        <w:tc>
          <w:tcPr>
            <w:tcW w:w="1455" w:type="dxa"/>
            <w:vAlign w:val="center"/>
          </w:tcPr>
          <w:p w14:paraId="733222CB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Maximum importance</w:t>
            </w:r>
          </w:p>
        </w:tc>
      </w:tr>
      <w:tr w:rsidR="005E3D82" w:rsidRPr="005E3D82" w14:paraId="13CAC492" w14:textId="77777777" w:rsidTr="00C44CED">
        <w:tc>
          <w:tcPr>
            <w:tcW w:w="4077" w:type="dxa"/>
          </w:tcPr>
          <w:p w14:paraId="3DDCFDC8" w14:textId="035FD06E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Access to pasture</w:t>
            </w:r>
          </w:p>
        </w:tc>
        <w:tc>
          <w:tcPr>
            <w:tcW w:w="258" w:type="dxa"/>
            <w:vAlign w:val="center"/>
          </w:tcPr>
          <w:p w14:paraId="6200C383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vAlign w:val="center"/>
          </w:tcPr>
          <w:p w14:paraId="52595AF8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vAlign w:val="center"/>
          </w:tcPr>
          <w:p w14:paraId="4903C8E4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vAlign w:val="center"/>
          </w:tcPr>
          <w:p w14:paraId="313EA2C7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5" w:type="dxa"/>
            <w:vAlign w:val="center"/>
          </w:tcPr>
          <w:p w14:paraId="4AF77EDD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5FC8274F" w14:textId="77777777" w:rsidTr="00C44CED">
        <w:tc>
          <w:tcPr>
            <w:tcW w:w="4077" w:type="dxa"/>
          </w:tcPr>
          <w:p w14:paraId="64E3D82C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Animal welfare</w:t>
            </w:r>
          </w:p>
        </w:tc>
        <w:tc>
          <w:tcPr>
            <w:tcW w:w="258" w:type="dxa"/>
            <w:vAlign w:val="center"/>
          </w:tcPr>
          <w:p w14:paraId="13E90699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vAlign w:val="center"/>
          </w:tcPr>
          <w:p w14:paraId="6DAEE3A9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vAlign w:val="center"/>
          </w:tcPr>
          <w:p w14:paraId="6960C08E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vAlign w:val="center"/>
          </w:tcPr>
          <w:p w14:paraId="3FC7F2A9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5" w:type="dxa"/>
            <w:vAlign w:val="center"/>
          </w:tcPr>
          <w:p w14:paraId="74B50686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398D9466" w14:textId="77777777" w:rsidTr="00C44CED">
        <w:tc>
          <w:tcPr>
            <w:tcW w:w="4077" w:type="dxa"/>
          </w:tcPr>
          <w:p w14:paraId="1C98D971" w14:textId="0113500E" w:rsidR="005E3D82" w:rsidRPr="005E3D82" w:rsidRDefault="00552A64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552A64">
              <w:rPr>
                <w:rFonts w:ascii="Times New Roman" w:hAnsi="Times New Roman" w:cs="Times New Roman"/>
                <w:bCs/>
                <w:sz w:val="24"/>
                <w:szCs w:val="24"/>
              </w:rPr>
              <w:t>amily</w:t>
            </w:r>
            <w:r w:rsidR="00AC385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52A64">
              <w:rPr>
                <w:rFonts w:ascii="Times New Roman" w:hAnsi="Times New Roman" w:cs="Times New Roman"/>
                <w:bCs/>
                <w:sz w:val="24"/>
                <w:szCs w:val="24"/>
              </w:rPr>
              <w:t>farm producti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258" w:type="dxa"/>
            <w:vAlign w:val="center"/>
          </w:tcPr>
          <w:p w14:paraId="2EDA926D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vAlign w:val="center"/>
          </w:tcPr>
          <w:p w14:paraId="1230394A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vAlign w:val="center"/>
          </w:tcPr>
          <w:p w14:paraId="5F128F9E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vAlign w:val="center"/>
          </w:tcPr>
          <w:p w14:paraId="661C8207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5" w:type="dxa"/>
            <w:vAlign w:val="center"/>
          </w:tcPr>
          <w:p w14:paraId="6EB53A61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2590E10" w14:textId="77777777" w:rsidTr="00C44CED">
        <w:tc>
          <w:tcPr>
            <w:tcW w:w="4077" w:type="dxa"/>
            <w:tcBorders>
              <w:bottom w:val="single" w:sz="4" w:space="0" w:color="auto"/>
            </w:tcBorders>
          </w:tcPr>
          <w:p w14:paraId="0782DBF5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Direct purchase from producer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vAlign w:val="center"/>
          </w:tcPr>
          <w:p w14:paraId="423D03BF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39C583A3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6957E877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6C7E1EC7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3D6FBAAB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F8842B8" w14:textId="77777777" w:rsidTr="00C44CED">
        <w:tc>
          <w:tcPr>
            <w:tcW w:w="4077" w:type="dxa"/>
            <w:tcBorders>
              <w:bottom w:val="single" w:sz="4" w:space="0" w:color="auto"/>
            </w:tcBorders>
          </w:tcPr>
          <w:p w14:paraId="2D7D2A6B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Fewer intermediaries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vAlign w:val="center"/>
          </w:tcPr>
          <w:p w14:paraId="35D123F7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335D8416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25A1132A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2F68FD90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69D445D7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</w:tbl>
    <w:p w14:paraId="797438C0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7AB20885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34. Indicate the degree of importance you assign to the following aspects related to the nutritional quality of eggs. *</w:t>
      </w:r>
    </w:p>
    <w:tbl>
      <w:tblPr>
        <w:tblStyle w:val="Tablaconcuadrculaclara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77"/>
        <w:gridCol w:w="1415"/>
        <w:gridCol w:w="1415"/>
        <w:gridCol w:w="1415"/>
        <w:gridCol w:w="1415"/>
        <w:gridCol w:w="1415"/>
      </w:tblGrid>
      <w:tr w:rsidR="005E3D82" w:rsidRPr="005E3D82" w14:paraId="57C2C179" w14:textId="77777777" w:rsidTr="00C44CED">
        <w:tc>
          <w:tcPr>
            <w:tcW w:w="3211" w:type="dxa"/>
            <w:vAlign w:val="center"/>
          </w:tcPr>
          <w:p w14:paraId="1AFDD061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Aspect</w:t>
            </w:r>
          </w:p>
        </w:tc>
        <w:tc>
          <w:tcPr>
            <w:tcW w:w="1417" w:type="dxa"/>
          </w:tcPr>
          <w:p w14:paraId="162FC8AC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No importance</w:t>
            </w:r>
          </w:p>
        </w:tc>
        <w:tc>
          <w:tcPr>
            <w:tcW w:w="1417" w:type="dxa"/>
          </w:tcPr>
          <w:p w14:paraId="42322123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Low importance</w:t>
            </w:r>
          </w:p>
        </w:tc>
        <w:tc>
          <w:tcPr>
            <w:tcW w:w="1417" w:type="dxa"/>
          </w:tcPr>
          <w:p w14:paraId="182E0D77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Moderate importance</w:t>
            </w:r>
          </w:p>
        </w:tc>
        <w:tc>
          <w:tcPr>
            <w:tcW w:w="1417" w:type="dxa"/>
          </w:tcPr>
          <w:p w14:paraId="39C7483A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High importance</w:t>
            </w:r>
          </w:p>
        </w:tc>
        <w:tc>
          <w:tcPr>
            <w:tcW w:w="1417" w:type="dxa"/>
          </w:tcPr>
          <w:p w14:paraId="2D2AA32D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Maximum importance</w:t>
            </w:r>
          </w:p>
        </w:tc>
      </w:tr>
      <w:tr w:rsidR="005E3D82" w:rsidRPr="005E3D82" w14:paraId="4AA65F91" w14:textId="77777777" w:rsidTr="00C44CED">
        <w:tc>
          <w:tcPr>
            <w:tcW w:w="3211" w:type="dxa"/>
          </w:tcPr>
          <w:p w14:paraId="65852DC6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Protein content</w:t>
            </w:r>
          </w:p>
        </w:tc>
        <w:tc>
          <w:tcPr>
            <w:tcW w:w="1417" w:type="dxa"/>
          </w:tcPr>
          <w:p w14:paraId="4139F792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67DB726E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68C1D05B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6E633090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6E4AE7AA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1FAC2C04" w14:textId="77777777" w:rsidTr="00C44CED">
        <w:tc>
          <w:tcPr>
            <w:tcW w:w="3211" w:type="dxa"/>
          </w:tcPr>
          <w:p w14:paraId="6BAD0C6C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Protein quality</w:t>
            </w:r>
          </w:p>
        </w:tc>
        <w:tc>
          <w:tcPr>
            <w:tcW w:w="1417" w:type="dxa"/>
          </w:tcPr>
          <w:p w14:paraId="68C287C3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09DF3FDA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54A132E9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472AEEA2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55119C76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5A006A10" w14:textId="77777777" w:rsidTr="00C44CED">
        <w:tc>
          <w:tcPr>
            <w:tcW w:w="3211" w:type="dxa"/>
          </w:tcPr>
          <w:p w14:paraId="2B21646E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Vitamin content</w:t>
            </w:r>
          </w:p>
        </w:tc>
        <w:tc>
          <w:tcPr>
            <w:tcW w:w="1417" w:type="dxa"/>
          </w:tcPr>
          <w:p w14:paraId="3B1694AC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6C52539D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2D5E92AA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202D5B80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071C0BE1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31208313" w14:textId="77777777" w:rsidTr="00C44CED">
        <w:tc>
          <w:tcPr>
            <w:tcW w:w="3211" w:type="dxa"/>
          </w:tcPr>
          <w:p w14:paraId="5CF1D1E9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Omega-3 and omega-6 content</w:t>
            </w:r>
          </w:p>
        </w:tc>
        <w:tc>
          <w:tcPr>
            <w:tcW w:w="1417" w:type="dxa"/>
          </w:tcPr>
          <w:p w14:paraId="440EB947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03E6A646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428577DD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1554281D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5893974E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29BFE16B" w14:textId="77777777" w:rsidTr="00C44CED">
        <w:tc>
          <w:tcPr>
            <w:tcW w:w="3211" w:type="dxa"/>
          </w:tcPr>
          <w:p w14:paraId="47512D6B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Mineral content</w:t>
            </w:r>
          </w:p>
        </w:tc>
        <w:tc>
          <w:tcPr>
            <w:tcW w:w="1417" w:type="dxa"/>
          </w:tcPr>
          <w:p w14:paraId="10484095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3EE25E62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0D4BAFAB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2B9EF356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0BE9F746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FEE4DF2" w14:textId="77777777" w:rsidTr="00C44CED">
        <w:tc>
          <w:tcPr>
            <w:tcW w:w="3211" w:type="dxa"/>
          </w:tcPr>
          <w:p w14:paraId="4137870F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Cholesterol content</w:t>
            </w:r>
          </w:p>
        </w:tc>
        <w:tc>
          <w:tcPr>
            <w:tcW w:w="1417" w:type="dxa"/>
          </w:tcPr>
          <w:p w14:paraId="0A452557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19B63ABF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7EF87771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1D0B23E3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4F6C7C6D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40F2759A" w14:textId="77777777" w:rsidTr="00C44CED">
        <w:tc>
          <w:tcPr>
            <w:tcW w:w="3211" w:type="dxa"/>
          </w:tcPr>
          <w:p w14:paraId="4431096A" w14:textId="77777777" w:rsidR="005E3D82" w:rsidRPr="005E3D82" w:rsidRDefault="005E3D82" w:rsidP="001B74C1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Fat quality</w:t>
            </w:r>
          </w:p>
        </w:tc>
        <w:tc>
          <w:tcPr>
            <w:tcW w:w="1417" w:type="dxa"/>
          </w:tcPr>
          <w:p w14:paraId="284312CF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303546DF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06ECB148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4159C995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1417" w:type="dxa"/>
          </w:tcPr>
          <w:p w14:paraId="2C973C56" w14:textId="77777777" w:rsidR="005E3D82" w:rsidRPr="005E3D82" w:rsidRDefault="005E3D82" w:rsidP="001B74C1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</w:tbl>
    <w:p w14:paraId="30965DED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139E23CB" w14:textId="65532C9C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>35. What percentage increase in egg price would you be willing to pay for the certification of aspects associated with egg quality? *</w:t>
      </w:r>
    </w:p>
    <w:p w14:paraId="34CFDC4B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Single choice</w:t>
      </w:r>
    </w:p>
    <w:p w14:paraId="2542EFE8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None</w:t>
      </w:r>
    </w:p>
    <w:p w14:paraId="13FA55C6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tween 5-10%</w:t>
      </w:r>
    </w:p>
    <w:p w14:paraId="05B95324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tween 10-20%</w:t>
      </w:r>
    </w:p>
    <w:p w14:paraId="31B7471F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tween 20-30%</w:t>
      </w:r>
    </w:p>
    <w:p w14:paraId="5F304F32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Between 30-40%</w:t>
      </w:r>
    </w:p>
    <w:p w14:paraId="5B5B1052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Up to 50%</w:t>
      </w:r>
    </w:p>
    <w:p w14:paraId="4F8E0DDA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Whatever is necessary</w:t>
      </w:r>
    </w:p>
    <w:p w14:paraId="55049E43" w14:textId="77777777" w:rsidR="00C44CED" w:rsidRDefault="00C44C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B64BE6" w14:textId="14B3E92A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lastRenderedPageBreak/>
        <w:t>36. Which aspects associated with quality assurance/certification do you consider most important? *</w:t>
      </w:r>
    </w:p>
    <w:p w14:paraId="478A7904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i/>
          <w:sz w:val="24"/>
          <w:szCs w:val="24"/>
        </w:rPr>
        <w:t>Response type: Multiple selection (maximum 3)</w:t>
      </w:r>
    </w:p>
    <w:p w14:paraId="26516CB7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Fair trade</w:t>
      </w:r>
    </w:p>
    <w:p w14:paraId="1CC46F4A" w14:textId="029F1157" w:rsidR="005E3D82" w:rsidRPr="005E3D82" w:rsidRDefault="0003575B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5E3D82" w:rsidRPr="005E3D82">
        <w:rPr>
          <w:rFonts w:ascii="Times New Roman" w:hAnsi="Times New Roman" w:cs="Times New Roman"/>
          <w:sz w:val="24"/>
          <w:szCs w:val="24"/>
        </w:rPr>
        <w:t>ccess to pasture</w:t>
      </w:r>
    </w:p>
    <w:p w14:paraId="36EE3650" w14:textId="6462F5D0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 xml:space="preserve">Cage-free </w:t>
      </w:r>
      <w:r w:rsidR="008D7CCB">
        <w:rPr>
          <w:rFonts w:ascii="Times New Roman" w:hAnsi="Times New Roman" w:cs="Times New Roman"/>
          <w:sz w:val="24"/>
          <w:szCs w:val="24"/>
        </w:rPr>
        <w:t>systems</w:t>
      </w:r>
    </w:p>
    <w:p w14:paraId="6BA65907" w14:textId="0A0F1735" w:rsidR="005E3D82" w:rsidRPr="005E3D82" w:rsidRDefault="0003575B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5E3D82" w:rsidRPr="005E3D82">
        <w:rPr>
          <w:rFonts w:ascii="Times New Roman" w:hAnsi="Times New Roman" w:cs="Times New Roman"/>
          <w:sz w:val="24"/>
          <w:szCs w:val="24"/>
        </w:rPr>
        <w:t xml:space="preserve">ccess to outdoor </w:t>
      </w:r>
      <w:r>
        <w:rPr>
          <w:rFonts w:ascii="Times New Roman" w:hAnsi="Times New Roman" w:cs="Times New Roman"/>
          <w:sz w:val="24"/>
          <w:szCs w:val="24"/>
        </w:rPr>
        <w:t>areas</w:t>
      </w:r>
    </w:p>
    <w:p w14:paraId="67B243B2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Omega-3 or omega-6 fatty acid content (unsaturated fatty acids)</w:t>
      </w:r>
    </w:p>
    <w:p w14:paraId="3CDC0212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Vitamin content</w:t>
      </w:r>
    </w:p>
    <w:p w14:paraId="5F48306C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Mineral content</w:t>
      </w:r>
    </w:p>
    <w:p w14:paraId="6F768ECD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Amino acid content</w:t>
      </w:r>
    </w:p>
    <w:p w14:paraId="32513A12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Low carbon footprint</w:t>
      </w:r>
    </w:p>
    <w:p w14:paraId="712D9815" w14:textId="5888ADB3" w:rsidR="005E3D82" w:rsidRPr="005E3D82" w:rsidRDefault="00B07AEC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B07AEC">
        <w:rPr>
          <w:rFonts w:ascii="Times New Roman" w:hAnsi="Times New Roman" w:cs="Times New Roman"/>
          <w:sz w:val="24"/>
          <w:szCs w:val="24"/>
        </w:rPr>
        <w:t>Product origin</w:t>
      </w:r>
    </w:p>
    <w:p w14:paraId="7D304BC5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Organic production</w:t>
      </w:r>
    </w:p>
    <w:p w14:paraId="40D7C55E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Sustainable/environmentally friendly production</w:t>
      </w:r>
    </w:p>
    <w:p w14:paraId="30BB8A48" w14:textId="77777777" w:rsidR="005E3D82" w:rsidRPr="005E3D82" w:rsidRDefault="005E3D82" w:rsidP="001B74C1">
      <w:pPr>
        <w:pStyle w:val="Prrafodelista"/>
        <w:numPr>
          <w:ilvl w:val="0"/>
          <w:numId w:val="49"/>
        </w:num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5E3D82">
        <w:rPr>
          <w:rFonts w:ascii="Times New Roman" w:hAnsi="Times New Roman" w:cs="Times New Roman"/>
          <w:sz w:val="24"/>
          <w:szCs w:val="24"/>
        </w:rPr>
        <w:t>Drug-free production (hormones and antibiotics)</w:t>
      </w:r>
    </w:p>
    <w:p w14:paraId="25B4AB8C" w14:textId="77777777" w:rsidR="005E3D82" w:rsidRPr="005E3D82" w:rsidRDefault="005E3D82" w:rsidP="005E3D8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5E3D82">
        <w:rPr>
          <w:rFonts w:ascii="Times New Roman" w:hAnsi="Times New Roman" w:cs="Times New Roman"/>
          <w:b/>
          <w:bCs/>
          <w:sz w:val="24"/>
          <w:szCs w:val="24"/>
        </w:rPr>
        <w:t xml:space="preserve">37. Which opinions would you consider when deciding </w:t>
      </w:r>
      <w:proofErr w:type="gramStart"/>
      <w:r w:rsidRPr="005E3D82">
        <w:rPr>
          <w:rFonts w:ascii="Times New Roman" w:hAnsi="Times New Roman" w:cs="Times New Roman"/>
          <w:b/>
          <w:bCs/>
          <w:sz w:val="24"/>
          <w:szCs w:val="24"/>
        </w:rPr>
        <w:t>whether or not</w:t>
      </w:r>
      <w:proofErr w:type="gramEnd"/>
      <w:r w:rsidRPr="005E3D82">
        <w:rPr>
          <w:rFonts w:ascii="Times New Roman" w:hAnsi="Times New Roman" w:cs="Times New Roman"/>
          <w:b/>
          <w:bCs/>
          <w:sz w:val="24"/>
          <w:szCs w:val="24"/>
        </w:rPr>
        <w:t xml:space="preserve"> to buy eggs with quality certifications/assurance? *</w:t>
      </w:r>
    </w:p>
    <w:tbl>
      <w:tblPr>
        <w:tblStyle w:val="Tablaconcuadrculaclara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2434"/>
        <w:gridCol w:w="2435"/>
      </w:tblGrid>
      <w:tr w:rsidR="005E3D82" w:rsidRPr="005E3D82" w14:paraId="046E441C" w14:textId="77777777" w:rsidTr="00C44CED">
        <w:tc>
          <w:tcPr>
            <w:tcW w:w="5211" w:type="dxa"/>
          </w:tcPr>
          <w:p w14:paraId="0C1A41B0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Source of opinion</w:t>
            </w:r>
          </w:p>
        </w:tc>
        <w:tc>
          <w:tcPr>
            <w:tcW w:w="2434" w:type="dxa"/>
          </w:tcPr>
          <w:p w14:paraId="6656BA01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435" w:type="dxa"/>
          </w:tcPr>
          <w:p w14:paraId="282A93A1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5E3D82" w:rsidRPr="005E3D82" w14:paraId="4312765E" w14:textId="77777777" w:rsidTr="00C44CED">
        <w:tc>
          <w:tcPr>
            <w:tcW w:w="5211" w:type="dxa"/>
          </w:tcPr>
          <w:p w14:paraId="153797A1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Doctors or nutritionists</w:t>
            </w:r>
          </w:p>
        </w:tc>
        <w:tc>
          <w:tcPr>
            <w:tcW w:w="2434" w:type="dxa"/>
          </w:tcPr>
          <w:p w14:paraId="10C0AA79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4A589329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3E42C51A" w14:textId="77777777" w:rsidTr="00C44CED">
        <w:tc>
          <w:tcPr>
            <w:tcW w:w="5211" w:type="dxa"/>
          </w:tcPr>
          <w:p w14:paraId="3653D242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Researchers or academics</w:t>
            </w:r>
          </w:p>
        </w:tc>
        <w:tc>
          <w:tcPr>
            <w:tcW w:w="2434" w:type="dxa"/>
          </w:tcPr>
          <w:p w14:paraId="48B60D36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0B25A54A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655EA6C6" w14:textId="77777777" w:rsidTr="00C44CED">
        <w:tc>
          <w:tcPr>
            <w:tcW w:w="5211" w:type="dxa"/>
          </w:tcPr>
          <w:p w14:paraId="22903949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Friends or family</w:t>
            </w:r>
          </w:p>
        </w:tc>
        <w:tc>
          <w:tcPr>
            <w:tcW w:w="2434" w:type="dxa"/>
          </w:tcPr>
          <w:p w14:paraId="11F259E6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196F7EC2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A43CAE0" w14:textId="77777777" w:rsidTr="00C44CED">
        <w:tc>
          <w:tcPr>
            <w:tcW w:w="5211" w:type="dxa"/>
          </w:tcPr>
          <w:p w14:paraId="7B30F303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Foundations or NGOs</w:t>
            </w:r>
          </w:p>
        </w:tc>
        <w:tc>
          <w:tcPr>
            <w:tcW w:w="2434" w:type="dxa"/>
          </w:tcPr>
          <w:p w14:paraId="1FE7A850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1530C009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2BA4769" w14:textId="77777777" w:rsidTr="00C44CED">
        <w:tc>
          <w:tcPr>
            <w:tcW w:w="5211" w:type="dxa"/>
          </w:tcPr>
          <w:p w14:paraId="65CAB04A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Media outlets</w:t>
            </w:r>
          </w:p>
        </w:tc>
        <w:tc>
          <w:tcPr>
            <w:tcW w:w="2434" w:type="dxa"/>
          </w:tcPr>
          <w:p w14:paraId="2BD9FA93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646E9E42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936B7E6" w14:textId="77777777" w:rsidTr="00C44CED">
        <w:tc>
          <w:tcPr>
            <w:tcW w:w="5211" w:type="dxa"/>
          </w:tcPr>
          <w:p w14:paraId="3F523D2B" w14:textId="74929014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imal </w:t>
            </w:r>
            <w:r w:rsidR="000357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elfare </w:t>
            </w: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organizations</w:t>
            </w:r>
          </w:p>
        </w:tc>
        <w:tc>
          <w:tcPr>
            <w:tcW w:w="2434" w:type="dxa"/>
          </w:tcPr>
          <w:p w14:paraId="5101730A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3FA71E00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7CFD411C" w14:textId="77777777" w:rsidTr="00C44CED">
        <w:tc>
          <w:tcPr>
            <w:tcW w:w="5211" w:type="dxa"/>
          </w:tcPr>
          <w:p w14:paraId="1339BA7D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Companies or trade associations</w:t>
            </w:r>
          </w:p>
        </w:tc>
        <w:tc>
          <w:tcPr>
            <w:tcW w:w="2434" w:type="dxa"/>
          </w:tcPr>
          <w:p w14:paraId="28B40F46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1EBABD4F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F9EAC13" w14:textId="77777777" w:rsidTr="00C44CED">
        <w:tc>
          <w:tcPr>
            <w:tcW w:w="5211" w:type="dxa"/>
          </w:tcPr>
          <w:p w14:paraId="1AB7BEF8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Government officials or public institutions</w:t>
            </w:r>
          </w:p>
        </w:tc>
        <w:tc>
          <w:tcPr>
            <w:tcW w:w="2434" w:type="dxa"/>
          </w:tcPr>
          <w:p w14:paraId="1625E3DF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46A3A932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1D99E246" w14:textId="77777777" w:rsidTr="00C44CED">
        <w:tc>
          <w:tcPr>
            <w:tcW w:w="5211" w:type="dxa"/>
          </w:tcPr>
          <w:p w14:paraId="553BFE43" w14:textId="2B0D7842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Fitness trainer</w:t>
            </w:r>
            <w:r w:rsidR="008954AC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personal trainer</w:t>
            </w:r>
            <w:r w:rsidR="008954AC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2434" w:type="dxa"/>
          </w:tcPr>
          <w:p w14:paraId="7996345E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1263E6CC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0FF04A7C" w14:textId="77777777" w:rsidTr="00C44CED">
        <w:tc>
          <w:tcPr>
            <w:tcW w:w="5211" w:type="dxa"/>
          </w:tcPr>
          <w:p w14:paraId="338A59D1" w14:textId="2F5A738E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Celebrities/influencers</w:t>
            </w:r>
          </w:p>
        </w:tc>
        <w:tc>
          <w:tcPr>
            <w:tcW w:w="2434" w:type="dxa"/>
          </w:tcPr>
          <w:p w14:paraId="5DA47E37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0A8AF547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  <w:tr w:rsidR="005E3D82" w:rsidRPr="005E3D82" w14:paraId="36955623" w14:textId="77777777" w:rsidTr="00C44CED">
        <w:tc>
          <w:tcPr>
            <w:tcW w:w="5211" w:type="dxa"/>
          </w:tcPr>
          <w:p w14:paraId="1066388A" w14:textId="77777777" w:rsidR="005E3D82" w:rsidRPr="005E3D82" w:rsidRDefault="005E3D82" w:rsidP="00C44CED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Times New Roman" w:hAnsi="Times New Roman" w:cs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2434" w:type="dxa"/>
          </w:tcPr>
          <w:p w14:paraId="3C93B02B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  <w:tc>
          <w:tcPr>
            <w:tcW w:w="2435" w:type="dxa"/>
          </w:tcPr>
          <w:p w14:paraId="08DA37A4" w14:textId="77777777" w:rsidR="005E3D82" w:rsidRPr="005E3D82" w:rsidRDefault="005E3D82" w:rsidP="00C44CED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3D82">
              <w:rPr>
                <w:rFonts w:ascii="Segoe UI Symbol" w:hAnsi="Segoe UI Symbol" w:cs="Segoe UI Symbol"/>
                <w:bCs/>
                <w:sz w:val="24"/>
                <w:szCs w:val="24"/>
              </w:rPr>
              <w:t>☐</w:t>
            </w:r>
          </w:p>
        </w:tc>
      </w:tr>
    </w:tbl>
    <w:p w14:paraId="1A16421A" w14:textId="77777777" w:rsidR="005E3D82" w:rsidRPr="005E3D82" w:rsidRDefault="005E3D82" w:rsidP="005E3D82">
      <w:pPr>
        <w:rPr>
          <w:rFonts w:ascii="Times New Roman" w:hAnsi="Times New Roman" w:cs="Times New Roman"/>
          <w:sz w:val="24"/>
          <w:szCs w:val="24"/>
        </w:rPr>
      </w:pPr>
    </w:p>
    <w:p w14:paraId="20403519" w14:textId="77777777" w:rsidR="005E3D82" w:rsidRDefault="005E3D82">
      <w:pPr>
        <w:jc w:val="center"/>
        <w:rPr>
          <w:b/>
          <w:sz w:val="24"/>
        </w:rPr>
      </w:pPr>
    </w:p>
    <w:p w14:paraId="261680AD" w14:textId="77777777" w:rsidR="005E3D82" w:rsidRDefault="005E3D82">
      <w:pPr>
        <w:jc w:val="center"/>
        <w:rPr>
          <w:b/>
          <w:sz w:val="24"/>
        </w:rPr>
      </w:pPr>
    </w:p>
    <w:p w14:paraId="40D0C997" w14:textId="77777777" w:rsidR="00C44CED" w:rsidRDefault="00C44CED">
      <w:pPr>
        <w:rPr>
          <w:b/>
          <w:sz w:val="24"/>
        </w:rPr>
      </w:pPr>
      <w:r>
        <w:rPr>
          <w:b/>
          <w:sz w:val="24"/>
        </w:rPr>
        <w:br w:type="page"/>
      </w:r>
    </w:p>
    <w:p w14:paraId="22D17B71" w14:textId="16AB3303" w:rsidR="00E8036E" w:rsidRPr="005E3D82" w:rsidRDefault="005E3D82" w:rsidP="005E3D82">
      <w:pPr>
        <w:rPr>
          <w:sz w:val="24"/>
          <w:szCs w:val="24"/>
        </w:rPr>
      </w:pPr>
      <w:r w:rsidRPr="005E3D82">
        <w:rPr>
          <w:b/>
          <w:sz w:val="24"/>
        </w:rPr>
        <w:lastRenderedPageBreak/>
        <w:t xml:space="preserve">Appendix </w:t>
      </w:r>
      <w:r>
        <w:rPr>
          <w:b/>
          <w:sz w:val="24"/>
        </w:rPr>
        <w:t>2</w:t>
      </w:r>
      <w:r w:rsidRPr="005E3D82">
        <w:rPr>
          <w:b/>
          <w:sz w:val="24"/>
        </w:rPr>
        <w:t xml:space="preserve">. </w:t>
      </w:r>
      <w:r w:rsidRPr="005E3D82">
        <w:rPr>
          <w:sz w:val="24"/>
          <w:szCs w:val="24"/>
        </w:rPr>
        <w:t>Summary of significant associations between sociodemographic variables and egg purchasing, consumption, and perception-related outcomes</w:t>
      </w:r>
    </w:p>
    <w:tbl>
      <w:tblPr>
        <w:tblStyle w:val="Tablaconcuadrculaclara"/>
        <w:tblW w:w="0" w:type="auto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7209"/>
      </w:tblGrid>
      <w:tr w:rsidR="00E8036E" w:rsidRPr="005E3D82" w14:paraId="6E6B4853" w14:textId="77777777" w:rsidTr="005E3D82">
        <w:tc>
          <w:tcPr>
            <w:tcW w:w="1668" w:type="dxa"/>
            <w:vAlign w:val="center"/>
          </w:tcPr>
          <w:p w14:paraId="21305793" w14:textId="77777777" w:rsidR="00E8036E" w:rsidRPr="005E3D82" w:rsidRDefault="00000000" w:rsidP="005E3D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b/>
                <w:sz w:val="18"/>
                <w:szCs w:val="18"/>
              </w:rPr>
              <w:t>Sociodemographic variable</w:t>
            </w:r>
          </w:p>
        </w:tc>
        <w:tc>
          <w:tcPr>
            <w:tcW w:w="1275" w:type="dxa"/>
            <w:vAlign w:val="center"/>
          </w:tcPr>
          <w:p w14:paraId="569C6E01" w14:textId="191809CF" w:rsidR="00E8036E" w:rsidRPr="005E3D82" w:rsidRDefault="00000000" w:rsidP="005E3D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="00552A64">
              <w:rPr>
                <w:rFonts w:ascii="Times New Roman" w:hAnsi="Times New Roman" w:cs="Times New Roman"/>
                <w:b/>
                <w:sz w:val="18"/>
                <w:szCs w:val="18"/>
              </w:rPr>
              <w:t>umber of</w:t>
            </w:r>
            <w:r w:rsidRPr="005E3D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gnificant associations</w:t>
            </w:r>
            <w:r w:rsidRPr="005E3D82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</w:t>
            </w:r>
            <w:r w:rsidR="00D73407" w:rsidRPr="005E3D82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5E3D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&lt; 0.05)</w:t>
            </w:r>
          </w:p>
        </w:tc>
        <w:tc>
          <w:tcPr>
            <w:tcW w:w="7209" w:type="dxa"/>
            <w:vAlign w:val="center"/>
          </w:tcPr>
          <w:p w14:paraId="4A3500C4" w14:textId="2995744C" w:rsidR="00E8036E" w:rsidRPr="005E3D82" w:rsidRDefault="00552A64" w:rsidP="005E3D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A64">
              <w:rPr>
                <w:rFonts w:ascii="Times New Roman" w:hAnsi="Times New Roman" w:cs="Times New Roman"/>
                <w:b/>
                <w:sz w:val="18"/>
                <w:szCs w:val="18"/>
              </w:rPr>
              <w:t>Main significant outcomes</w:t>
            </w:r>
          </w:p>
        </w:tc>
      </w:tr>
      <w:tr w:rsidR="00D73407" w:rsidRPr="005E3D82" w14:paraId="3D69C0BC" w14:textId="77777777" w:rsidTr="005E3D82">
        <w:tc>
          <w:tcPr>
            <w:tcW w:w="1668" w:type="dxa"/>
            <w:vAlign w:val="center"/>
          </w:tcPr>
          <w:p w14:paraId="24C2924A" w14:textId="7787981D" w:rsidR="00D73407" w:rsidRPr="005E3D82" w:rsidRDefault="00D73407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1275" w:type="dxa"/>
            <w:vAlign w:val="center"/>
          </w:tcPr>
          <w:p w14:paraId="5772D75B" w14:textId="6BA01098" w:rsidR="00D73407" w:rsidRPr="005E3D82" w:rsidRDefault="006B32B8" w:rsidP="005E3D8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9" w:type="dxa"/>
          </w:tcPr>
          <w:p w14:paraId="6BBC99EB" w14:textId="7644F6ED" w:rsidR="00D73407" w:rsidRPr="005E3D82" w:rsidRDefault="00AC385D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 responsible for purchasing eggs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>, consumes eggs at dinner/evening meal, preferred egg size, would consider opinions of personal trainers, associates yolk color with a fresher egg, consumes eggs as snack, importance of fair trade certification, egg consumption frequency, associates yolk color with better appearance, concern about nutri</w:t>
            </w:r>
            <w:r w:rsidR="008D7CCB">
              <w:rPr>
                <w:rFonts w:ascii="Times New Roman" w:hAnsi="Times New Roman" w:cs="Times New Roman"/>
                <w:sz w:val="18"/>
                <w:szCs w:val="18"/>
              </w:rPr>
              <w:t>tional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 contribution, uses yolk color as freshness cue, uses spots in yolk/albumen as quality cue, importance of omega-3 and omega-6 content, consumes eggs at breakfast, knows the nutritional contribution of eggs, importance of brand, would consider</w:t>
            </w:r>
            <w:r w:rsidR="0003575B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 opinions of foundations/NGOs, would consider </w:t>
            </w:r>
            <w:r w:rsidR="003F0D56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opinions of doctors/nutritionists, preferred shell color, </w:t>
            </w:r>
            <w:r w:rsidR="0003575B" w:rsidRPr="0003575B">
              <w:rPr>
                <w:rFonts w:ascii="Times New Roman" w:hAnsi="Times New Roman" w:cs="Times New Roman"/>
                <w:sz w:val="18"/>
                <w:szCs w:val="18"/>
              </w:rPr>
              <w:t>importance of access to pasture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associates yolk color with </w:t>
            </w:r>
            <w:r w:rsidR="00552A64">
              <w:rPr>
                <w:rFonts w:ascii="Times New Roman" w:hAnsi="Times New Roman" w:cs="Times New Roman"/>
                <w:sz w:val="18"/>
                <w:szCs w:val="18"/>
              </w:rPr>
              <w:t>hen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 feeding.</w:t>
            </w:r>
          </w:p>
        </w:tc>
      </w:tr>
      <w:tr w:rsidR="00D73407" w:rsidRPr="005E3D82" w14:paraId="7191A688" w14:textId="77777777" w:rsidTr="005E3D82">
        <w:tc>
          <w:tcPr>
            <w:tcW w:w="1668" w:type="dxa"/>
            <w:vAlign w:val="center"/>
          </w:tcPr>
          <w:p w14:paraId="44DEFDF2" w14:textId="2D366E49" w:rsidR="00D73407" w:rsidRPr="005E3D82" w:rsidRDefault="00D73407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275" w:type="dxa"/>
            <w:vAlign w:val="center"/>
          </w:tcPr>
          <w:p w14:paraId="39C1075A" w14:textId="76A978B3" w:rsidR="00D73407" w:rsidRPr="005E3D82" w:rsidRDefault="006B32B8" w:rsidP="005E3D8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73407" w:rsidRPr="005E3D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9" w:type="dxa"/>
          </w:tcPr>
          <w:p w14:paraId="3D43EAC0" w14:textId="750C97E1" w:rsidR="006B32B8" w:rsidRPr="005E3D82" w:rsidRDefault="006B32B8" w:rsidP="005E3D8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umes eggs at lunch, consumes eggs at dinner/evening meal, </w:t>
            </w:r>
            <w:r w:rsidR="00AC38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es eggs during outings or excursions</w:t>
            </w:r>
            <w:r w:rsidRPr="005E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umber of eggs consumed per occasion, knows carbon footprint concept, importance of shell color</w:t>
            </w:r>
            <w:r w:rsidR="005E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E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portance of albumen consistency, importance of freshness, associates yolk color with better nutritional quality, willingness to pay price increase for certification, would consider </w:t>
            </w:r>
            <w:r w:rsidR="000357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5E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inions of foundations/NGOs, would consider </w:t>
            </w:r>
            <w:r w:rsidR="003F0D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5E3D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inions of animal welfare organizations.</w:t>
            </w:r>
          </w:p>
        </w:tc>
      </w:tr>
      <w:tr w:rsidR="00D73407" w:rsidRPr="005E3D82" w14:paraId="2419C6DD" w14:textId="77777777" w:rsidTr="005E3D82">
        <w:tc>
          <w:tcPr>
            <w:tcW w:w="1668" w:type="dxa"/>
            <w:vAlign w:val="center"/>
          </w:tcPr>
          <w:p w14:paraId="727D7D76" w14:textId="2FD248EC" w:rsidR="00D73407" w:rsidRPr="005E3D82" w:rsidRDefault="00D73407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275" w:type="dxa"/>
            <w:vAlign w:val="center"/>
          </w:tcPr>
          <w:p w14:paraId="5342FB4C" w14:textId="667203B1" w:rsidR="00D73407" w:rsidRPr="005E3D82" w:rsidRDefault="006B32B8" w:rsidP="005E3D8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73407" w:rsidRPr="005E3D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9" w:type="dxa"/>
          </w:tcPr>
          <w:p w14:paraId="4BAF6DF2" w14:textId="10001F02" w:rsidR="00154D06" w:rsidRPr="005E3D82" w:rsidRDefault="00AC385D" w:rsidP="006B32B8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 responsible for purchasing eggs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associates yolk color with a fresher egg, preferred egg siz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uld consider the opinions of researchers or academics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D7CCB" w:rsidRPr="008D7CCB">
              <w:rPr>
                <w:rFonts w:ascii="Times New Roman" w:hAnsi="Times New Roman" w:cs="Times New Roman"/>
                <w:sz w:val="18"/>
                <w:szCs w:val="18"/>
              </w:rPr>
              <w:t>concern about nutritional contribution</w:t>
            </w:r>
            <w:r w:rsidR="008D7C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D7CCB" w:rsidRPr="008D7C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>importance of cage-free/outdoor-access certification, knows carbon footprint concept, consumes eggs at dinner/evening meal, uses yolk color as freshness cue, importance of fair trade certification, importance of shell color, uses spots in yolk/albumen as quality cue, importance of fat quality, egg purchase frequency.</w:t>
            </w:r>
          </w:p>
        </w:tc>
      </w:tr>
      <w:tr w:rsidR="00D73407" w:rsidRPr="005E3D82" w14:paraId="06363979" w14:textId="77777777" w:rsidTr="005E3D82">
        <w:tc>
          <w:tcPr>
            <w:tcW w:w="1668" w:type="dxa"/>
            <w:vAlign w:val="center"/>
          </w:tcPr>
          <w:p w14:paraId="131F8DB7" w14:textId="32499483" w:rsidR="00D73407" w:rsidRPr="005E3D82" w:rsidRDefault="00D73407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275" w:type="dxa"/>
            <w:vAlign w:val="center"/>
          </w:tcPr>
          <w:p w14:paraId="3C8C4FE4" w14:textId="4C3C765F" w:rsidR="00D73407" w:rsidRPr="005E3D82" w:rsidRDefault="008F24D7" w:rsidP="005E3D8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52A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9" w:type="dxa"/>
          </w:tcPr>
          <w:p w14:paraId="6DE1B052" w14:textId="78822A80" w:rsidR="00907263" w:rsidRPr="005E3D82" w:rsidRDefault="00AC385D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 responsible for purchasing eggs</w:t>
            </w:r>
            <w:r w:rsidR="00286912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consumes eggs at dinner/evening meal, knows the nutritional contribution of eggs, importance of fair trade certification, importance of shell cleanliness, egg consumption frequency, associates yolk color with a fresher egg, </w:t>
            </w:r>
            <w:r w:rsidR="004F3631">
              <w:rPr>
                <w:rFonts w:ascii="Times New Roman" w:hAnsi="Times New Roman" w:cs="Times New Roman"/>
                <w:sz w:val="18"/>
                <w:szCs w:val="18"/>
              </w:rPr>
              <w:t>uses the floating test as a freshness cue</w:t>
            </w:r>
            <w:r w:rsidR="00286912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knows carbon footprint concept, willingness to pay price increase for certification, preferred shell color, </w:t>
            </w:r>
            <w:r w:rsidR="00212EA2" w:rsidRPr="00212EA2">
              <w:rPr>
                <w:rFonts w:ascii="Times New Roman" w:hAnsi="Times New Roman" w:cs="Times New Roman"/>
                <w:sz w:val="18"/>
                <w:szCs w:val="18"/>
              </w:rPr>
              <w:t>knows the concept of cage-free systems</w:t>
            </w:r>
            <w:r w:rsidR="00286912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uses spots in yolk/albumen as quality cue, associates yolk color with </w:t>
            </w:r>
            <w:r w:rsidR="00552A64">
              <w:rPr>
                <w:rFonts w:ascii="Times New Roman" w:hAnsi="Times New Roman" w:cs="Times New Roman"/>
                <w:sz w:val="18"/>
                <w:szCs w:val="18"/>
              </w:rPr>
              <w:t xml:space="preserve">hen </w:t>
            </w:r>
            <w:r w:rsidR="00286912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feeding, would consider </w:t>
            </w:r>
            <w:r w:rsidR="0003575B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286912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opinions of personal trainers, importance of fewer intermediaries, price paid per unit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uld consider the opinions of friends or family</w:t>
            </w:r>
            <w:r w:rsidR="00286912" w:rsidRPr="005E3D82">
              <w:rPr>
                <w:rFonts w:ascii="Times New Roman" w:hAnsi="Times New Roman" w:cs="Times New Roman"/>
                <w:sz w:val="18"/>
                <w:szCs w:val="18"/>
              </w:rPr>
              <w:t>, importance of direct purchase from producer, importance of animal welfare, preferred egg size, importance of shell hardness, egg purchase frequency, importance of brand, importance of access</w:t>
            </w:r>
            <w:r w:rsidR="0003575B">
              <w:rPr>
                <w:rFonts w:ascii="Times New Roman" w:hAnsi="Times New Roman" w:cs="Times New Roman"/>
                <w:sz w:val="18"/>
                <w:szCs w:val="18"/>
              </w:rPr>
              <w:t xml:space="preserve"> to pasture</w:t>
            </w:r>
            <w:r w:rsidR="00552A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86912" w:rsidRPr="005E3D82">
              <w:rPr>
                <w:rFonts w:ascii="Times New Roman" w:hAnsi="Times New Roman" w:cs="Times New Roman"/>
                <w:sz w:val="18"/>
                <w:szCs w:val="18"/>
              </w:rPr>
              <w:t>uses shell cleanliness as quality cue.</w:t>
            </w:r>
          </w:p>
        </w:tc>
      </w:tr>
      <w:tr w:rsidR="00D73407" w:rsidRPr="005E3D82" w14:paraId="64EADB9C" w14:textId="77777777" w:rsidTr="005E3D82">
        <w:tc>
          <w:tcPr>
            <w:tcW w:w="1668" w:type="dxa"/>
            <w:vAlign w:val="center"/>
          </w:tcPr>
          <w:p w14:paraId="1D13C996" w14:textId="3F65BB76" w:rsidR="00D73407" w:rsidRPr="005E3D82" w:rsidRDefault="00942503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1275" w:type="dxa"/>
            <w:vAlign w:val="center"/>
          </w:tcPr>
          <w:p w14:paraId="1B293871" w14:textId="4807E157" w:rsidR="00D73407" w:rsidRPr="005E3D82" w:rsidRDefault="008F24D7" w:rsidP="005E3D8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209" w:type="dxa"/>
          </w:tcPr>
          <w:p w14:paraId="1766FC54" w14:textId="30CF2E91" w:rsidR="00141AA5" w:rsidRPr="005E3D82" w:rsidRDefault="008F24D7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Egg consumption frequency, consumes eggs as snack, </w:t>
            </w:r>
            <w:r w:rsidR="0094250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AC385D">
              <w:rPr>
                <w:rFonts w:ascii="Times New Roman" w:hAnsi="Times New Roman" w:cs="Times New Roman"/>
                <w:sz w:val="18"/>
                <w:szCs w:val="18"/>
              </w:rPr>
              <w:t>erson responsible for purchasing eggs</w:t>
            </w: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, egg purchase frequency,</w:t>
            </w:r>
            <w:r w:rsidR="005E3D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preferred egg size, preferred shell color, preferred purchase format, price paid per unit (category), importance of price, knows the nutritional contribution of eggs, </w:t>
            </w:r>
            <w:r w:rsidR="008D7CCB" w:rsidRPr="008D7CCB">
              <w:rPr>
                <w:rFonts w:ascii="Times New Roman" w:hAnsi="Times New Roman" w:cs="Times New Roman"/>
                <w:sz w:val="18"/>
                <w:szCs w:val="18"/>
              </w:rPr>
              <w:t>concern about nutritional contribution</w:t>
            </w: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C385D">
              <w:rPr>
                <w:rFonts w:ascii="Times New Roman" w:hAnsi="Times New Roman" w:cs="Times New Roman"/>
                <w:sz w:val="18"/>
                <w:szCs w:val="18"/>
              </w:rPr>
              <w:t>knows the concept of cage-free systems</w:t>
            </w: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knows carbon footprint concept, number of production concepts known, importance of nutritional quality, associates yolk color with a fresher egg, associates yolk color with production system, </w:t>
            </w:r>
            <w:r w:rsidR="004F3631">
              <w:rPr>
                <w:rFonts w:ascii="Times New Roman" w:hAnsi="Times New Roman" w:cs="Times New Roman"/>
                <w:sz w:val="18"/>
                <w:szCs w:val="18"/>
              </w:rPr>
              <w:t>uses the floating test as a freshness cue</w:t>
            </w: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, uses shell cleanliness as freshness cue, importance of access to pasture, importance of fewer intermediaries, importance of fat quality, importance of omega-3 and omega-6 content, importance of fair trade certification, importance of cage-free/outdoor-access certification, would consider</w:t>
            </w:r>
            <w:r w:rsidR="0003575B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 opinions of animal welfare organizations, </w:t>
            </w:r>
            <w:r w:rsidR="00942503">
              <w:rPr>
                <w:rFonts w:ascii="Times New Roman" w:hAnsi="Times New Roman" w:cs="Times New Roman"/>
                <w:sz w:val="18"/>
                <w:szCs w:val="18"/>
              </w:rPr>
              <w:t>would consider the opinions of government officials or public institutions</w:t>
            </w: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73407" w:rsidRPr="005E3D82" w14:paraId="72BEDD20" w14:textId="77777777" w:rsidTr="005E3D82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2712A75A" w14:textId="77777777" w:rsidR="00D73407" w:rsidRPr="005E3D82" w:rsidRDefault="00D73407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1AB0270" w14:textId="2ECA9809" w:rsidR="00D73407" w:rsidRPr="005E3D82" w:rsidRDefault="00552A64" w:rsidP="005E3D8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9" w:type="dxa"/>
            <w:tcBorders>
              <w:bottom w:val="single" w:sz="4" w:space="0" w:color="auto"/>
            </w:tcBorders>
          </w:tcPr>
          <w:p w14:paraId="688934E3" w14:textId="16D184B2" w:rsidR="0037314C" w:rsidRPr="005E3D82" w:rsidRDefault="00AC385D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sponsible for purchasing eggs</w:t>
            </w:r>
            <w:r w:rsidR="008F24D7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consumes eggs at dinner/evening </w:t>
            </w:r>
            <w:proofErr w:type="gramStart"/>
            <w:r w:rsidR="008F24D7" w:rsidRPr="005E3D82">
              <w:rPr>
                <w:rFonts w:ascii="Times New Roman" w:hAnsi="Times New Roman" w:cs="Times New Roman"/>
                <w:sz w:val="18"/>
                <w:szCs w:val="18"/>
              </w:rPr>
              <w:t>meal</w:t>
            </w:r>
            <w:proofErr w:type="gramEnd"/>
            <w:r w:rsidR="008F24D7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preferred purchase format, preferred purchase location, importance of refrigeration, knows animal welfare concept, </w:t>
            </w:r>
            <w:r w:rsidR="004F3631">
              <w:rPr>
                <w:rFonts w:ascii="Times New Roman" w:hAnsi="Times New Roman" w:cs="Times New Roman"/>
                <w:sz w:val="18"/>
                <w:szCs w:val="18"/>
              </w:rPr>
              <w:t>uses product origin as a quality cue</w:t>
            </w:r>
            <w:r w:rsidR="0003575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73407" w:rsidRPr="005E3D82" w14:paraId="13EB80A1" w14:textId="77777777" w:rsidTr="005E3D82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1F360DB6" w14:textId="43BABEB7" w:rsidR="00D73407" w:rsidRPr="005E3D82" w:rsidRDefault="00212EA2" w:rsidP="005E3D8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12EA2">
              <w:rPr>
                <w:rFonts w:ascii="Times New Roman" w:hAnsi="Times New Roman" w:cs="Times New Roman"/>
                <w:sz w:val="18"/>
                <w:szCs w:val="18"/>
              </w:rPr>
              <w:t>Place of residenc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7B8C6F8" w14:textId="612F500C" w:rsidR="00D73407" w:rsidRPr="005E3D82" w:rsidRDefault="00D73407" w:rsidP="005E3D8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3D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B32B8" w:rsidRPr="005E3D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9" w:type="dxa"/>
            <w:tcBorders>
              <w:bottom w:val="single" w:sz="4" w:space="0" w:color="auto"/>
            </w:tcBorders>
          </w:tcPr>
          <w:p w14:paraId="06B61FB8" w14:textId="64CE63AC" w:rsidR="00141AA5" w:rsidRPr="005E3D82" w:rsidRDefault="00AC385D" w:rsidP="00D7340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 responsible for purchasing eggs</w:t>
            </w:r>
            <w:r w:rsidR="008F24D7" w:rsidRPr="005E3D82">
              <w:rPr>
                <w:rFonts w:ascii="Times New Roman" w:hAnsi="Times New Roman" w:cs="Times New Roman"/>
                <w:sz w:val="18"/>
                <w:szCs w:val="18"/>
              </w:rPr>
              <w:t xml:space="preserve">, preferred shell color, preferred purchase location, </w:t>
            </w:r>
            <w:r w:rsidR="004F3631">
              <w:rPr>
                <w:rFonts w:ascii="Times New Roman" w:hAnsi="Times New Roman" w:cs="Times New Roman"/>
                <w:sz w:val="18"/>
                <w:szCs w:val="18"/>
              </w:rPr>
              <w:t>uses product origin as a quality cue</w:t>
            </w:r>
            <w:r w:rsidR="008F24D7" w:rsidRPr="005E3D82">
              <w:rPr>
                <w:rFonts w:ascii="Times New Roman" w:hAnsi="Times New Roman" w:cs="Times New Roman"/>
                <w:sz w:val="18"/>
                <w:szCs w:val="18"/>
              </w:rPr>
              <w:t>, associates yolk color with a fresher egg, associates yolk color with production system, importance of cholesterol content, importance of omega-3 and omega-6 content, importance of protein content, importance of vitamin content, importance of low carbon footprint certification.</w:t>
            </w:r>
          </w:p>
        </w:tc>
      </w:tr>
    </w:tbl>
    <w:p w14:paraId="746AECF0" w14:textId="5FFBBC16" w:rsidR="00E8036E" w:rsidRPr="0003575B" w:rsidRDefault="00000000">
      <w:pPr>
        <w:rPr>
          <w:rFonts w:ascii="Times New Roman" w:hAnsi="Times New Roman" w:cs="Times New Roman"/>
        </w:rPr>
      </w:pPr>
      <w:r w:rsidRPr="0003575B">
        <w:rPr>
          <w:rFonts w:ascii="Times New Roman" w:hAnsi="Times New Roman" w:cs="Times New Roman"/>
          <w:b/>
          <w:i/>
        </w:rPr>
        <w:t>Note.</w:t>
      </w:r>
      <w:r w:rsidRPr="0003575B">
        <w:rPr>
          <w:rFonts w:ascii="Times New Roman" w:hAnsi="Times New Roman" w:cs="Times New Roman"/>
          <w:i/>
        </w:rPr>
        <w:t xml:space="preserve"> Only key outcomes with significant associations are shown.</w:t>
      </w:r>
    </w:p>
    <w:sectPr w:rsidR="00E8036E" w:rsidRPr="0003575B" w:rsidSect="0003461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3227D"/>
    <w:multiLevelType w:val="hybridMultilevel"/>
    <w:tmpl w:val="97122CAE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6FB0A46"/>
    <w:multiLevelType w:val="hybridMultilevel"/>
    <w:tmpl w:val="C3A8BB60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7E7FD3"/>
    <w:multiLevelType w:val="hybridMultilevel"/>
    <w:tmpl w:val="23829CA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D348F4"/>
    <w:multiLevelType w:val="hybridMultilevel"/>
    <w:tmpl w:val="4FDE7014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205E62"/>
    <w:multiLevelType w:val="hybridMultilevel"/>
    <w:tmpl w:val="65B44B4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0366FF"/>
    <w:multiLevelType w:val="hybridMultilevel"/>
    <w:tmpl w:val="245E99EE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441001"/>
    <w:multiLevelType w:val="hybridMultilevel"/>
    <w:tmpl w:val="74240460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784D78"/>
    <w:multiLevelType w:val="hybridMultilevel"/>
    <w:tmpl w:val="4E52093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8D6125"/>
    <w:multiLevelType w:val="hybridMultilevel"/>
    <w:tmpl w:val="28C67FC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6AB5D4B"/>
    <w:multiLevelType w:val="hybridMultilevel"/>
    <w:tmpl w:val="A15A677E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7053D6C"/>
    <w:multiLevelType w:val="hybridMultilevel"/>
    <w:tmpl w:val="B116180C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5B539D"/>
    <w:multiLevelType w:val="hybridMultilevel"/>
    <w:tmpl w:val="D3781A8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FA53078"/>
    <w:multiLevelType w:val="hybridMultilevel"/>
    <w:tmpl w:val="C8D05102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402B87"/>
    <w:multiLevelType w:val="hybridMultilevel"/>
    <w:tmpl w:val="3A08CFCC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CF2030"/>
    <w:multiLevelType w:val="hybridMultilevel"/>
    <w:tmpl w:val="F32C7B28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E8563F"/>
    <w:multiLevelType w:val="hybridMultilevel"/>
    <w:tmpl w:val="FCCE066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312649C"/>
    <w:multiLevelType w:val="hybridMultilevel"/>
    <w:tmpl w:val="3A90F53E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3866579"/>
    <w:multiLevelType w:val="hybridMultilevel"/>
    <w:tmpl w:val="57468E36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4E02C1F"/>
    <w:multiLevelType w:val="hybridMultilevel"/>
    <w:tmpl w:val="A3940B3C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0B5D35"/>
    <w:multiLevelType w:val="hybridMultilevel"/>
    <w:tmpl w:val="E8D2710C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9A65E1"/>
    <w:multiLevelType w:val="hybridMultilevel"/>
    <w:tmpl w:val="48CE72AE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7154F4"/>
    <w:multiLevelType w:val="hybridMultilevel"/>
    <w:tmpl w:val="987413DC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0E0358"/>
    <w:multiLevelType w:val="hybridMultilevel"/>
    <w:tmpl w:val="DE3C49C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D3036D"/>
    <w:multiLevelType w:val="hybridMultilevel"/>
    <w:tmpl w:val="32E0377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E304AB7"/>
    <w:multiLevelType w:val="hybridMultilevel"/>
    <w:tmpl w:val="025CDFCE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E60B92"/>
    <w:multiLevelType w:val="hybridMultilevel"/>
    <w:tmpl w:val="186C408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CF5599"/>
    <w:multiLevelType w:val="hybridMultilevel"/>
    <w:tmpl w:val="3FD06F3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39A0001"/>
    <w:multiLevelType w:val="hybridMultilevel"/>
    <w:tmpl w:val="C622A58E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40B7390"/>
    <w:multiLevelType w:val="hybridMultilevel"/>
    <w:tmpl w:val="7A70A8D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4A04E3E"/>
    <w:multiLevelType w:val="hybridMultilevel"/>
    <w:tmpl w:val="BAF00784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B620F80"/>
    <w:multiLevelType w:val="hybridMultilevel"/>
    <w:tmpl w:val="B136E7D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018393B"/>
    <w:multiLevelType w:val="hybridMultilevel"/>
    <w:tmpl w:val="820EF600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0F60E0"/>
    <w:multiLevelType w:val="hybridMultilevel"/>
    <w:tmpl w:val="6ACC932E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BDB78E4"/>
    <w:multiLevelType w:val="hybridMultilevel"/>
    <w:tmpl w:val="400ED42C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651607"/>
    <w:multiLevelType w:val="hybridMultilevel"/>
    <w:tmpl w:val="9E6AB280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0C2816"/>
    <w:multiLevelType w:val="hybridMultilevel"/>
    <w:tmpl w:val="2754123A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480EF0"/>
    <w:multiLevelType w:val="hybridMultilevel"/>
    <w:tmpl w:val="A12EDF76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833742"/>
    <w:multiLevelType w:val="hybridMultilevel"/>
    <w:tmpl w:val="3EF47C30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A54EB3"/>
    <w:multiLevelType w:val="hybridMultilevel"/>
    <w:tmpl w:val="D7D80B42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F25FB3"/>
    <w:multiLevelType w:val="hybridMultilevel"/>
    <w:tmpl w:val="54909B9A"/>
    <w:lvl w:ilvl="0" w:tplc="2BD014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331335">
    <w:abstractNumId w:val="8"/>
  </w:num>
  <w:num w:numId="2" w16cid:durableId="1815298099">
    <w:abstractNumId w:val="6"/>
  </w:num>
  <w:num w:numId="3" w16cid:durableId="1614288763">
    <w:abstractNumId w:val="5"/>
  </w:num>
  <w:num w:numId="4" w16cid:durableId="90904310">
    <w:abstractNumId w:val="4"/>
  </w:num>
  <w:num w:numId="5" w16cid:durableId="562250710">
    <w:abstractNumId w:val="7"/>
  </w:num>
  <w:num w:numId="6" w16cid:durableId="1896163695">
    <w:abstractNumId w:val="3"/>
  </w:num>
  <w:num w:numId="7" w16cid:durableId="184947844">
    <w:abstractNumId w:val="2"/>
  </w:num>
  <w:num w:numId="8" w16cid:durableId="405226534">
    <w:abstractNumId w:val="1"/>
  </w:num>
  <w:num w:numId="9" w16cid:durableId="446319907">
    <w:abstractNumId w:val="0"/>
  </w:num>
  <w:num w:numId="10" w16cid:durableId="1557207210">
    <w:abstractNumId w:val="38"/>
  </w:num>
  <w:num w:numId="11" w16cid:durableId="1944335343">
    <w:abstractNumId w:val="20"/>
  </w:num>
  <w:num w:numId="12" w16cid:durableId="1559708661">
    <w:abstractNumId w:val="33"/>
  </w:num>
  <w:num w:numId="13" w16cid:durableId="1894921658">
    <w:abstractNumId w:val="37"/>
  </w:num>
  <w:num w:numId="14" w16cid:durableId="40521130">
    <w:abstractNumId w:val="28"/>
  </w:num>
  <w:num w:numId="15" w16cid:durableId="1504975785">
    <w:abstractNumId w:val="36"/>
  </w:num>
  <w:num w:numId="16" w16cid:durableId="1494448164">
    <w:abstractNumId w:val="40"/>
  </w:num>
  <w:num w:numId="17" w16cid:durableId="1518692656">
    <w:abstractNumId w:val="16"/>
  </w:num>
  <w:num w:numId="18" w16cid:durableId="1799563438">
    <w:abstractNumId w:val="41"/>
  </w:num>
  <w:num w:numId="19" w16cid:durableId="187722106">
    <w:abstractNumId w:val="32"/>
  </w:num>
  <w:num w:numId="20" w16cid:durableId="453526180">
    <w:abstractNumId w:val="31"/>
  </w:num>
  <w:num w:numId="21" w16cid:durableId="1935285556">
    <w:abstractNumId w:val="11"/>
  </w:num>
  <w:num w:numId="22" w16cid:durableId="1810052159">
    <w:abstractNumId w:val="9"/>
  </w:num>
  <w:num w:numId="23" w16cid:durableId="1146891989">
    <w:abstractNumId w:val="35"/>
  </w:num>
  <w:num w:numId="24" w16cid:durableId="828404150">
    <w:abstractNumId w:val="17"/>
  </w:num>
  <w:num w:numId="25" w16cid:durableId="1414282937">
    <w:abstractNumId w:val="13"/>
  </w:num>
  <w:num w:numId="26" w16cid:durableId="1885634205">
    <w:abstractNumId w:val="24"/>
  </w:num>
  <w:num w:numId="27" w16cid:durableId="489443054">
    <w:abstractNumId w:val="34"/>
  </w:num>
  <w:num w:numId="28" w16cid:durableId="1624725317">
    <w:abstractNumId w:val="29"/>
  </w:num>
  <w:num w:numId="29" w16cid:durableId="1559591664">
    <w:abstractNumId w:val="15"/>
  </w:num>
  <w:num w:numId="30" w16cid:durableId="344983245">
    <w:abstractNumId w:val="10"/>
  </w:num>
  <w:num w:numId="31" w16cid:durableId="1141313193">
    <w:abstractNumId w:val="22"/>
  </w:num>
  <w:num w:numId="32" w16cid:durableId="468521786">
    <w:abstractNumId w:val="39"/>
  </w:num>
  <w:num w:numId="33" w16cid:durableId="535195801">
    <w:abstractNumId w:val="42"/>
  </w:num>
  <w:num w:numId="34" w16cid:durableId="863831568">
    <w:abstractNumId w:val="27"/>
  </w:num>
  <w:num w:numId="35" w16cid:durableId="59792964">
    <w:abstractNumId w:val="44"/>
  </w:num>
  <w:num w:numId="36" w16cid:durableId="399256037">
    <w:abstractNumId w:val="21"/>
  </w:num>
  <w:num w:numId="37" w16cid:durableId="244926668">
    <w:abstractNumId w:val="23"/>
  </w:num>
  <w:num w:numId="38" w16cid:durableId="891769584">
    <w:abstractNumId w:val="46"/>
  </w:num>
  <w:num w:numId="39" w16cid:durableId="662507231">
    <w:abstractNumId w:val="48"/>
  </w:num>
  <w:num w:numId="40" w16cid:durableId="2104952594">
    <w:abstractNumId w:val="43"/>
  </w:num>
  <w:num w:numId="41" w16cid:durableId="380520276">
    <w:abstractNumId w:val="26"/>
  </w:num>
  <w:num w:numId="42" w16cid:durableId="161435316">
    <w:abstractNumId w:val="25"/>
  </w:num>
  <w:num w:numId="43" w16cid:durableId="938678561">
    <w:abstractNumId w:val="30"/>
  </w:num>
  <w:num w:numId="44" w16cid:durableId="1097822594">
    <w:abstractNumId w:val="18"/>
  </w:num>
  <w:num w:numId="45" w16cid:durableId="122039756">
    <w:abstractNumId w:val="12"/>
  </w:num>
  <w:num w:numId="46" w16cid:durableId="643511489">
    <w:abstractNumId w:val="14"/>
  </w:num>
  <w:num w:numId="47" w16cid:durableId="1599412635">
    <w:abstractNumId w:val="45"/>
  </w:num>
  <w:num w:numId="48" w16cid:durableId="599290536">
    <w:abstractNumId w:val="19"/>
  </w:num>
  <w:num w:numId="49" w16cid:durableId="488837397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3575B"/>
    <w:rsid w:val="0006063C"/>
    <w:rsid w:val="00141AA5"/>
    <w:rsid w:val="0015074B"/>
    <w:rsid w:val="00154D06"/>
    <w:rsid w:val="001B74C1"/>
    <w:rsid w:val="00212EA2"/>
    <w:rsid w:val="00270F77"/>
    <w:rsid w:val="00286912"/>
    <w:rsid w:val="0029639D"/>
    <w:rsid w:val="0031073D"/>
    <w:rsid w:val="00326F90"/>
    <w:rsid w:val="0037314C"/>
    <w:rsid w:val="003F0D56"/>
    <w:rsid w:val="003F2FDB"/>
    <w:rsid w:val="004F3631"/>
    <w:rsid w:val="00552A64"/>
    <w:rsid w:val="005E3D82"/>
    <w:rsid w:val="006854E0"/>
    <w:rsid w:val="006B32B8"/>
    <w:rsid w:val="00762EE6"/>
    <w:rsid w:val="00772B0F"/>
    <w:rsid w:val="008125DF"/>
    <w:rsid w:val="008954AC"/>
    <w:rsid w:val="008D7CCB"/>
    <w:rsid w:val="008F24D7"/>
    <w:rsid w:val="00907263"/>
    <w:rsid w:val="00942503"/>
    <w:rsid w:val="00AA1D8D"/>
    <w:rsid w:val="00AC385D"/>
    <w:rsid w:val="00B07AEC"/>
    <w:rsid w:val="00B47730"/>
    <w:rsid w:val="00B96B67"/>
    <w:rsid w:val="00BB4C86"/>
    <w:rsid w:val="00C44CED"/>
    <w:rsid w:val="00CB0664"/>
    <w:rsid w:val="00D517F1"/>
    <w:rsid w:val="00D73407"/>
    <w:rsid w:val="00E8036E"/>
    <w:rsid w:val="00F06A40"/>
    <w:rsid w:val="00F51C38"/>
    <w:rsid w:val="00F949F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98FF56"/>
  <w14:defaultImageDpi w14:val="300"/>
  <w15:docId w15:val="{AB38100F-C5E0-4C05-B314-06FB8E6E6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  <w:sz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aconcuadrculaclara">
    <w:name w:val="Grid Table Light"/>
    <w:basedOn w:val="Tablanormal"/>
    <w:uiPriority w:val="99"/>
    <w:rsid w:val="005E3D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99"/>
    <w:rsid w:val="001B74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7</TotalTime>
  <Pages>10</Pages>
  <Words>1963</Words>
  <Characters>10799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7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ula Macarena Toro Mujica</cp:lastModifiedBy>
  <cp:revision>13</cp:revision>
  <dcterms:created xsi:type="dcterms:W3CDTF">2013-12-23T23:15:00Z</dcterms:created>
  <dcterms:modified xsi:type="dcterms:W3CDTF">2026-04-19T20:49:00Z</dcterms:modified>
  <cp:category/>
</cp:coreProperties>
</file>